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846DE7" w14:textId="567B1C39" w:rsidR="002D06A2" w:rsidRPr="005D5BE9" w:rsidRDefault="005D5BE9" w:rsidP="002D06A2">
      <w:pPr>
        <w:pStyle w:val="Beschriftung"/>
        <w:rPr>
          <w:rFonts w:asciiTheme="majorHAnsi" w:hAnsiTheme="majorHAnsi" w:cstheme="minorHAnsi"/>
          <w:lang w:val="en-US"/>
        </w:rPr>
      </w:pPr>
      <w:bookmarkStart w:id="0" w:name="_Toc82426527"/>
      <w:bookmarkStart w:id="1" w:name="_GoBack"/>
      <w:bookmarkEnd w:id="1"/>
      <w:r w:rsidRPr="00E2014F">
        <w:rPr>
          <w:lang w:val="en-US"/>
        </w:rPr>
        <w:t xml:space="preserve">Mapping of the </w:t>
      </w:r>
      <w:r w:rsidR="00E026FD">
        <w:rPr>
          <w:lang w:val="en-US"/>
        </w:rPr>
        <w:t xml:space="preserve">primary </w:t>
      </w:r>
      <w:r w:rsidRPr="00E2014F">
        <w:rPr>
          <w:lang w:val="en-US"/>
        </w:rPr>
        <w:t>outcomes of the</w:t>
      </w:r>
      <w:r w:rsidR="00E026FD">
        <w:rPr>
          <w:lang w:val="en-US"/>
        </w:rPr>
        <w:t xml:space="preserve"> incuded SRs</w:t>
      </w:r>
      <w:r w:rsidRPr="00E2014F">
        <w:rPr>
          <w:lang w:val="en-US"/>
        </w:rPr>
        <w:t xml:space="preserve"> </w:t>
      </w:r>
      <w:r w:rsidR="002D06A2" w:rsidRPr="00E2014F">
        <w:rPr>
          <w:lang w:val="en-US"/>
        </w:rPr>
        <w:t>(</w:t>
      </w:r>
      <w:r w:rsidR="00DF0F3B">
        <w:rPr>
          <w:lang w:val="en-US"/>
        </w:rPr>
        <w:t>red</w:t>
      </w:r>
      <w:r w:rsidR="00B74681">
        <w:rPr>
          <w:lang w:val="en-US"/>
        </w:rPr>
        <w:t>-H</w:t>
      </w:r>
      <w:r w:rsidR="00DF0F3B">
        <w:rPr>
          <w:lang w:val="en-US"/>
        </w:rPr>
        <w:t>I</w:t>
      </w:r>
      <w:r w:rsidR="00B74681">
        <w:rPr>
          <w:lang w:val="en-US"/>
        </w:rPr>
        <w:t xml:space="preserve">, </w:t>
      </w:r>
      <w:r w:rsidR="00DF0F3B">
        <w:rPr>
          <w:lang w:val="en-US"/>
        </w:rPr>
        <w:t>blue</w:t>
      </w:r>
      <w:r w:rsidR="00B74681">
        <w:rPr>
          <w:lang w:val="en-US"/>
        </w:rPr>
        <w:t xml:space="preserve"> – CHD, </w:t>
      </w:r>
      <w:r w:rsidR="00DF0F3B">
        <w:rPr>
          <w:lang w:val="en-US"/>
        </w:rPr>
        <w:t>green</w:t>
      </w:r>
      <w:r w:rsidR="00B74681">
        <w:rPr>
          <w:lang w:val="en-US"/>
        </w:rPr>
        <w:t xml:space="preserve"> - AF</w:t>
      </w:r>
      <w:r w:rsidR="002D06A2" w:rsidRPr="00E2014F">
        <w:rPr>
          <w:lang w:val="en-US"/>
        </w:rPr>
        <w:t>)</w:t>
      </w:r>
      <w:bookmarkEnd w:id="0"/>
    </w:p>
    <w:tbl>
      <w:tblPr>
        <w:tblStyle w:val="Tabellenraster"/>
        <w:tblW w:w="10570" w:type="dxa"/>
        <w:tblLayout w:type="fixed"/>
        <w:tblLook w:val="04A0" w:firstRow="1" w:lastRow="0" w:firstColumn="1" w:lastColumn="0" w:noHBand="0" w:noVBand="1"/>
      </w:tblPr>
      <w:tblGrid>
        <w:gridCol w:w="2404"/>
        <w:gridCol w:w="1361"/>
        <w:gridCol w:w="1361"/>
        <w:gridCol w:w="1361"/>
        <w:gridCol w:w="1361"/>
        <w:gridCol w:w="1361"/>
        <w:gridCol w:w="1361"/>
      </w:tblGrid>
      <w:tr w:rsidR="00CF1AD7" w:rsidRPr="00C32E4A" w14:paraId="34B3A05F" w14:textId="2DE7A380" w:rsidTr="00CF1AD7">
        <w:trPr>
          <w:trHeight w:hRule="exact" w:val="431"/>
        </w:trPr>
        <w:tc>
          <w:tcPr>
            <w:tcW w:w="2404" w:type="dxa"/>
            <w:vAlign w:val="center"/>
          </w:tcPr>
          <w:p w14:paraId="0803BAB3" w14:textId="77777777" w:rsidR="00CF1AD7" w:rsidRPr="00E675B2" w:rsidRDefault="00CF1AD7" w:rsidP="00CF1AD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295F4A5D" w14:textId="797A4338" w:rsidR="00CF1AD7" w:rsidRPr="004B35C8" w:rsidRDefault="00CF1AD7" w:rsidP="00CF1AD7">
            <w:pPr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4B35C8"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1361" w:type="dxa"/>
            <w:vAlign w:val="center"/>
          </w:tcPr>
          <w:p w14:paraId="47B48E1A" w14:textId="310AD0D5" w:rsidR="00CF1AD7" w:rsidRPr="004B35C8" w:rsidRDefault="00CF1AD7" w:rsidP="00CF1AD7">
            <w:pPr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4B35C8"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  <w:t>Physiological/ clinical</w:t>
            </w:r>
          </w:p>
        </w:tc>
        <w:tc>
          <w:tcPr>
            <w:tcW w:w="1361" w:type="dxa"/>
            <w:vAlign w:val="center"/>
          </w:tcPr>
          <w:p w14:paraId="74BC5DC0" w14:textId="4A1D541D" w:rsidR="00CF1AD7" w:rsidRPr="004B35C8" w:rsidRDefault="00CF1AD7" w:rsidP="00CF1AD7">
            <w:pPr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4B35C8"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  <w:t>Life impact</w:t>
            </w:r>
          </w:p>
        </w:tc>
        <w:tc>
          <w:tcPr>
            <w:tcW w:w="1361" w:type="dxa"/>
            <w:vAlign w:val="center"/>
          </w:tcPr>
          <w:p w14:paraId="443625E9" w14:textId="02BA2813" w:rsidR="00CF1AD7" w:rsidRPr="004B35C8" w:rsidRDefault="00CF1AD7" w:rsidP="00CF1AD7">
            <w:pPr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4B35C8"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  <w:t>Resource use</w:t>
            </w:r>
          </w:p>
        </w:tc>
        <w:tc>
          <w:tcPr>
            <w:tcW w:w="1361" w:type="dxa"/>
            <w:vAlign w:val="center"/>
          </w:tcPr>
          <w:p w14:paraId="354EA8C1" w14:textId="5A19E23A" w:rsidR="00CF1AD7" w:rsidRPr="004B35C8" w:rsidRDefault="00CF1AD7" w:rsidP="00CF1AD7">
            <w:pPr>
              <w:tabs>
                <w:tab w:val="left" w:pos="516"/>
              </w:tabs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4B35C8"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  <w:t xml:space="preserve">Adverse </w:t>
            </w:r>
            <w:r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  <w:t>e</w:t>
            </w:r>
            <w:r w:rsidRPr="004B35C8"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  <w:t>vents</w:t>
            </w:r>
          </w:p>
        </w:tc>
        <w:tc>
          <w:tcPr>
            <w:tcW w:w="1361" w:type="dxa"/>
            <w:vMerge w:val="restart"/>
            <w:tcBorders>
              <w:top w:val="nil"/>
              <w:bottom w:val="nil"/>
              <w:right w:val="nil"/>
            </w:tcBorders>
            <w:textDirection w:val="btLr"/>
          </w:tcPr>
          <w:p w14:paraId="2A782052" w14:textId="63009507" w:rsidR="00CF1AD7" w:rsidRPr="004B35C8" w:rsidRDefault="00CF1AD7" w:rsidP="00B74681">
            <w:pPr>
              <w:tabs>
                <w:tab w:val="left" w:pos="516"/>
              </w:tabs>
              <w:ind w:left="113" w:right="113"/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CF1AD7" w:rsidRPr="00C32E4A" w14:paraId="4C71136B" w14:textId="5D7CB3D1" w:rsidTr="00CF1AD7">
        <w:trPr>
          <w:trHeight w:hRule="exact" w:val="227"/>
        </w:trPr>
        <w:tc>
          <w:tcPr>
            <w:tcW w:w="9209" w:type="dxa"/>
            <w:gridSpan w:val="6"/>
            <w:shd w:val="clear" w:color="auto" w:fill="F2F2F2" w:themeFill="background1" w:themeFillShade="F2"/>
            <w:vAlign w:val="center"/>
          </w:tcPr>
          <w:p w14:paraId="407061D0" w14:textId="06A5B140" w:rsidR="00CF1AD7" w:rsidRPr="001A1B9D" w:rsidRDefault="00CF1AD7" w:rsidP="00CF1AD7">
            <w:pPr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</w:pPr>
            <w:r w:rsidRPr="001A1B9D"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  <w:t>Cardiac Rehabilitation</w:t>
            </w:r>
          </w:p>
        </w:tc>
        <w:tc>
          <w:tcPr>
            <w:tcW w:w="1361" w:type="dxa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140B4473" w14:textId="77777777" w:rsidR="00CF1AD7" w:rsidRPr="001A1B9D" w:rsidRDefault="00CF1AD7" w:rsidP="00CF1AD7">
            <w:pPr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153807" w:rsidRPr="006D1708" w14:paraId="211CF3B3" w14:textId="0F4DBC5B" w:rsidTr="00196644">
        <w:trPr>
          <w:trHeight w:hRule="exact" w:val="227"/>
        </w:trPr>
        <w:tc>
          <w:tcPr>
            <w:tcW w:w="2404" w:type="dxa"/>
            <w:vAlign w:val="center"/>
          </w:tcPr>
          <w:p w14:paraId="2902CCEF" w14:textId="69255FDF" w:rsidR="00153807" w:rsidRPr="006D1708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Bjarnason- W. </w:t>
            </w:r>
            <w:r w:rsidRPr="00470B01">
              <w:rPr>
                <w:rFonts w:asciiTheme="majorHAnsi" w:hAnsiTheme="majorHAnsi" w:cs="Calibri"/>
                <w:color w:val="000000"/>
                <w:sz w:val="16"/>
                <w:szCs w:val="16"/>
              </w:rPr>
              <w:t>et al.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, 2020</w:t>
            </w:r>
            <w:r w:rsidRPr="00470B01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6B7CB73A" w14:textId="7D3B54EF" w:rsidR="00153807" w:rsidRPr="006D170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2A8E1413" w14:textId="629BC66A" w:rsidR="00153807" w:rsidRPr="006D170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27A4D4E0" w14:textId="4671C670" w:rsidR="00153807" w:rsidRPr="006D170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79876326" w14:textId="77777777" w:rsidR="00153807" w:rsidRPr="006D1708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59F39779" w14:textId="77777777" w:rsidR="00153807" w:rsidRPr="006D1708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343FBAF6" w14:textId="77777777" w:rsidR="00153807" w:rsidRPr="006D1708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</w:tr>
      <w:tr w:rsidR="00153807" w:rsidRPr="006D1708" w14:paraId="1A3EB0BF" w14:textId="0BF44949" w:rsidTr="00196644">
        <w:trPr>
          <w:trHeight w:hRule="exact" w:val="227"/>
        </w:trPr>
        <w:tc>
          <w:tcPr>
            <w:tcW w:w="2404" w:type="dxa"/>
            <w:vAlign w:val="center"/>
          </w:tcPr>
          <w:p w14:paraId="10AC85D3" w14:textId="65292755" w:rsidR="00153807" w:rsidRPr="001A1B9D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  <w:r w:rsidRPr="00470B01">
              <w:rPr>
                <w:rFonts w:asciiTheme="majorHAnsi" w:hAnsiTheme="majorHAnsi" w:cs="Calibri"/>
                <w:color w:val="000000"/>
                <w:sz w:val="16"/>
                <w:szCs w:val="16"/>
              </w:rPr>
              <w:t>Cavalheiro AH et al.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, 2021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4596A2FA" w14:textId="77777777" w:rsidR="00153807" w:rsidRPr="006D170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3EF73AEB" w14:textId="77777777" w:rsidR="00153807" w:rsidRPr="006D170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2D9C2B01" w14:textId="77777777" w:rsidR="00153807" w:rsidRPr="006D170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5B2A92D6" w14:textId="77777777" w:rsidR="00153807" w:rsidRPr="006D1708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0B5014E8" w14:textId="77777777" w:rsidR="00153807" w:rsidRPr="006D1708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35AC27CC" w14:textId="77777777" w:rsidR="00153807" w:rsidRPr="006D1708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</w:tr>
      <w:tr w:rsidR="00153807" w:rsidRPr="00E675B2" w14:paraId="598CA69D" w14:textId="287F9261" w:rsidTr="00196644">
        <w:trPr>
          <w:trHeight w:hRule="exact" w:val="227"/>
        </w:trPr>
        <w:tc>
          <w:tcPr>
            <w:tcW w:w="2404" w:type="dxa"/>
            <w:vAlign w:val="center"/>
          </w:tcPr>
          <w:p w14:paraId="015F600F" w14:textId="2A08C80A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70B01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Rawstorn et al.,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1361" w:type="dxa"/>
            <w:shd w:val="clear" w:color="auto" w:fill="1F497D" w:themeFill="text2"/>
            <w:vAlign w:val="center"/>
          </w:tcPr>
          <w:p w14:paraId="42F4DACB" w14:textId="2DCAD76B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467A7231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1F497D" w:themeFill="text2"/>
            <w:vAlign w:val="center"/>
          </w:tcPr>
          <w:p w14:paraId="627B9BF0" w14:textId="6A09B39A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1F497D" w:themeFill="text2"/>
            <w:vAlign w:val="center"/>
          </w:tcPr>
          <w:p w14:paraId="3B1A33BC" w14:textId="4494EFE8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1F497D" w:themeFill="text2"/>
            <w:vAlign w:val="center"/>
          </w:tcPr>
          <w:p w14:paraId="773F7C33" w14:textId="2B48A308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  <w:shd w:val="clear" w:color="auto" w:fill="FF00FF"/>
          </w:tcPr>
          <w:p w14:paraId="411F61D7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6D1708" w14:paraId="16E2F4AC" w14:textId="6BF93D56" w:rsidTr="00196644">
        <w:trPr>
          <w:trHeight w:hRule="exact" w:val="227"/>
        </w:trPr>
        <w:tc>
          <w:tcPr>
            <w:tcW w:w="2404" w:type="dxa"/>
            <w:vAlign w:val="center"/>
          </w:tcPr>
          <w:p w14:paraId="6EBDCB67" w14:textId="441B5C02" w:rsidR="00153807" w:rsidRPr="006D1708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Su, Yu et al., 2020</w:t>
            </w:r>
          </w:p>
        </w:tc>
        <w:tc>
          <w:tcPr>
            <w:tcW w:w="1361" w:type="dxa"/>
            <w:shd w:val="clear" w:color="auto" w:fill="1F497D" w:themeFill="text2"/>
            <w:vAlign w:val="center"/>
          </w:tcPr>
          <w:p w14:paraId="02312329" w14:textId="3CE3C069" w:rsidR="00153807" w:rsidRPr="006D170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1F497D" w:themeFill="text2"/>
            <w:vAlign w:val="center"/>
          </w:tcPr>
          <w:p w14:paraId="321E8F5F" w14:textId="5197855A" w:rsidR="00153807" w:rsidRPr="006D170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1F497D" w:themeFill="text2"/>
            <w:vAlign w:val="center"/>
          </w:tcPr>
          <w:p w14:paraId="596F012F" w14:textId="3329470D" w:rsidR="00153807" w:rsidRPr="006D170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128D5878" w14:textId="6F5E928C" w:rsidR="00153807" w:rsidRPr="006D1708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5387B8C0" w14:textId="77777777" w:rsidR="00153807" w:rsidRPr="006D1708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53B2E9FA" w14:textId="77777777" w:rsidR="00153807" w:rsidRPr="006D1708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</w:tr>
      <w:tr w:rsidR="00153807" w:rsidRPr="00AD2E19" w14:paraId="1168D9B3" w14:textId="11C6FEA7" w:rsidTr="00196644">
        <w:trPr>
          <w:trHeight w:hRule="exact" w:val="227"/>
        </w:trPr>
        <w:tc>
          <w:tcPr>
            <w:tcW w:w="2404" w:type="dxa"/>
            <w:vAlign w:val="center"/>
          </w:tcPr>
          <w:p w14:paraId="4A5B95F4" w14:textId="357E391F" w:rsidR="00153807" w:rsidRPr="00E675B2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Zwisler et al., 2016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36948855" w14:textId="14CF830E" w:rsidR="00153807" w:rsidRPr="00255A31" w:rsidRDefault="00153807" w:rsidP="0015380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7B3F04C9" w14:textId="2A658C99" w:rsidR="00153807" w:rsidRPr="00255A31" w:rsidRDefault="00153807" w:rsidP="0015380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3BA7800A" w14:textId="66CB9023" w:rsidR="00153807" w:rsidRPr="00255A31" w:rsidRDefault="00153807" w:rsidP="0015380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23E7E490" w14:textId="08595982" w:rsidR="00153807" w:rsidRPr="00255A31" w:rsidRDefault="00153807" w:rsidP="0015380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1238357E" w14:textId="77777777" w:rsidR="00153807" w:rsidRPr="00255A31" w:rsidRDefault="00153807" w:rsidP="0015380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1A24168D" w14:textId="77777777" w:rsidR="00153807" w:rsidRPr="00255A31" w:rsidRDefault="00153807" w:rsidP="0015380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CF1AD7" w:rsidRPr="00AD2E19" w14:paraId="7A5E749E" w14:textId="7581D671" w:rsidTr="00CF1AD7">
        <w:trPr>
          <w:trHeight w:hRule="exact" w:val="227"/>
        </w:trPr>
        <w:tc>
          <w:tcPr>
            <w:tcW w:w="9209" w:type="dxa"/>
            <w:gridSpan w:val="6"/>
            <w:shd w:val="clear" w:color="auto" w:fill="F2F2F2" w:themeFill="background1" w:themeFillShade="F2"/>
            <w:vAlign w:val="center"/>
          </w:tcPr>
          <w:p w14:paraId="21EDA136" w14:textId="353975E9" w:rsidR="00CF1AD7" w:rsidRPr="00E675B2" w:rsidRDefault="00CF1AD7" w:rsidP="00CF1AD7">
            <w:pP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  <w:t>Chronic d</w:t>
            </w:r>
            <w:r w:rsidRPr="00E675B2"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  <w:t>isease management</w:t>
            </w:r>
          </w:p>
        </w:tc>
        <w:tc>
          <w:tcPr>
            <w:tcW w:w="1361" w:type="dxa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110CA83C" w14:textId="77777777" w:rsidR="00CF1AD7" w:rsidRDefault="00CF1AD7" w:rsidP="00CF1AD7">
            <w:pPr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153807" w:rsidRPr="00E675B2" w14:paraId="4EA31E99" w14:textId="2D9ED0F4" w:rsidTr="00196644">
        <w:trPr>
          <w:trHeight w:hRule="exact" w:val="227"/>
        </w:trPr>
        <w:tc>
          <w:tcPr>
            <w:tcW w:w="2404" w:type="dxa"/>
            <w:vAlign w:val="center"/>
          </w:tcPr>
          <w:p w14:paraId="14ACDD4B" w14:textId="2B4C767B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Clark et al., 2016</w:t>
            </w:r>
          </w:p>
        </w:tc>
        <w:tc>
          <w:tcPr>
            <w:tcW w:w="1361" w:type="dxa"/>
            <w:vAlign w:val="center"/>
          </w:tcPr>
          <w:p w14:paraId="46B23E84" w14:textId="33105CF2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3F15379A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2C02ED22" w14:textId="6B43E7E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074FF132" w14:textId="36F7F674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20E4B55A" w14:textId="6C9BFAF8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40C2DB3C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7C802E2C" w14:textId="0E61684A" w:rsidTr="00196644">
        <w:trPr>
          <w:trHeight w:hRule="exact" w:val="227"/>
        </w:trPr>
        <w:tc>
          <w:tcPr>
            <w:tcW w:w="2404" w:type="dxa"/>
            <w:vAlign w:val="center"/>
          </w:tcPr>
          <w:p w14:paraId="62D9A10E" w14:textId="1349B767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Duffy et al., 2004</w:t>
            </w:r>
          </w:p>
        </w:tc>
        <w:tc>
          <w:tcPr>
            <w:tcW w:w="1361" w:type="dxa"/>
            <w:vAlign w:val="center"/>
          </w:tcPr>
          <w:p w14:paraId="52048F3F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13F832B7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33BE4D41" w14:textId="3CB09E69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26A687FD" w14:textId="27247531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5DBBB26D" w14:textId="1D58CC08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49EA8A0B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37BEEAF6" w14:textId="45BE9373" w:rsidTr="00196644">
        <w:trPr>
          <w:trHeight w:hRule="exact" w:val="227"/>
        </w:trPr>
        <w:tc>
          <w:tcPr>
            <w:tcW w:w="2404" w:type="dxa"/>
            <w:vAlign w:val="center"/>
          </w:tcPr>
          <w:p w14:paraId="5C783A54" w14:textId="3C01C545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Gallagher et al., 2017</w:t>
            </w:r>
          </w:p>
        </w:tc>
        <w:tc>
          <w:tcPr>
            <w:tcW w:w="1361" w:type="dxa"/>
            <w:vAlign w:val="center"/>
          </w:tcPr>
          <w:p w14:paraId="0B629B89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60F58346" w14:textId="5EB9F22B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45BA1096" w14:textId="6D1C90CB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0E1B2383" w14:textId="03BF3619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422E03F9" w14:textId="4D52FCF6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  <w:shd w:val="clear" w:color="auto" w:fill="00FFFF"/>
          </w:tcPr>
          <w:p w14:paraId="3B2B793F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2FC0F747" w14:textId="0DD730E5" w:rsidTr="00196644">
        <w:trPr>
          <w:trHeight w:hRule="exact" w:val="227"/>
        </w:trPr>
        <w:tc>
          <w:tcPr>
            <w:tcW w:w="2404" w:type="dxa"/>
            <w:vAlign w:val="center"/>
          </w:tcPr>
          <w:p w14:paraId="3248AC8B" w14:textId="47BF336A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Gonseth et al., 2004</w:t>
            </w:r>
          </w:p>
        </w:tc>
        <w:tc>
          <w:tcPr>
            <w:tcW w:w="1361" w:type="dxa"/>
            <w:vAlign w:val="center"/>
          </w:tcPr>
          <w:p w14:paraId="29102DC9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6CB930F6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17984F5F" w14:textId="427DAB6D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4929A8AF" w14:textId="598B108E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5E390BC0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137B6DDA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2A49E46C" w14:textId="01320191" w:rsidTr="00196644">
        <w:trPr>
          <w:trHeight w:hRule="exact" w:val="227"/>
        </w:trPr>
        <w:tc>
          <w:tcPr>
            <w:tcW w:w="2404" w:type="dxa"/>
            <w:vAlign w:val="center"/>
          </w:tcPr>
          <w:p w14:paraId="18DB38DC" w14:textId="42F0A23D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Gorthi et al., 2014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2D211023" w14:textId="47070F9F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6874DBBD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661ED75F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48393F10" w14:textId="6FE65C71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573523B3" w14:textId="58B3CAAB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7672C215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6D1708" w14:paraId="1E68F0B9" w14:textId="2B8C987E" w:rsidTr="00196644">
        <w:trPr>
          <w:trHeight w:hRule="exact" w:val="227"/>
        </w:trPr>
        <w:tc>
          <w:tcPr>
            <w:tcW w:w="2404" w:type="dxa"/>
            <w:vAlign w:val="center"/>
          </w:tcPr>
          <w:p w14:paraId="40675678" w14:textId="48673F45" w:rsidR="00153807" w:rsidRPr="006D1708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  <w:r w:rsidRPr="00470B01">
              <w:rPr>
                <w:rFonts w:asciiTheme="majorHAnsi" w:hAnsiTheme="majorHAnsi" w:cs="Calibri"/>
                <w:color w:val="000000"/>
                <w:sz w:val="16"/>
                <w:szCs w:val="16"/>
              </w:rPr>
              <w:t>Huntley et al.,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 2016</w:t>
            </w:r>
          </w:p>
        </w:tc>
        <w:tc>
          <w:tcPr>
            <w:tcW w:w="1361" w:type="dxa"/>
            <w:vAlign w:val="center"/>
          </w:tcPr>
          <w:p w14:paraId="576D19E0" w14:textId="77777777" w:rsidR="00153807" w:rsidRPr="006D1708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0F868FE1" w14:textId="77777777" w:rsidR="00153807" w:rsidRPr="006D1708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384A54A0" w14:textId="77777777" w:rsidR="00153807" w:rsidRPr="006D1708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169D4635" w14:textId="7626D65B" w:rsidR="00153807" w:rsidRPr="006D170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2A9B2F0E" w14:textId="77777777" w:rsidR="00153807" w:rsidRPr="006D1708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4BC2D857" w14:textId="77777777" w:rsidR="00153807" w:rsidRPr="006D1708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</w:tr>
      <w:tr w:rsidR="00153807" w:rsidRPr="00E675B2" w14:paraId="34AE70E4" w14:textId="0CF24EC9" w:rsidTr="00196644">
        <w:trPr>
          <w:trHeight w:hRule="exact" w:val="227"/>
        </w:trPr>
        <w:tc>
          <w:tcPr>
            <w:tcW w:w="2404" w:type="dxa"/>
            <w:vAlign w:val="center"/>
          </w:tcPr>
          <w:p w14:paraId="6FCCBD00" w14:textId="76E521BC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Jerant et al., 2005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1C7BAAEE" w14:textId="1A165C8D" w:rsidR="00153807" w:rsidRPr="00160A01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4F591EBD" w14:textId="77777777" w:rsidR="00153807" w:rsidRPr="00160A01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28FD0DEE" w14:textId="24213B53" w:rsidR="00153807" w:rsidRPr="00160A01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0F0C3210" w14:textId="77777777" w:rsidR="00153807" w:rsidRPr="00160A01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61E9580B" w14:textId="77777777" w:rsidR="00153807" w:rsidRPr="00160A01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46C52BF1" w14:textId="77777777" w:rsidR="00153807" w:rsidRPr="00160A01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6C5A2DD4" w14:textId="15339BDD" w:rsidTr="00196644">
        <w:trPr>
          <w:trHeight w:hRule="exact" w:val="227"/>
        </w:trPr>
        <w:tc>
          <w:tcPr>
            <w:tcW w:w="2404" w:type="dxa"/>
            <w:vAlign w:val="center"/>
          </w:tcPr>
          <w:p w14:paraId="232DA7EE" w14:textId="37AA47A1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Kalogirou et al., 2020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29902BC8" w14:textId="52FDDCD8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1AEC54BA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777B1877" w14:textId="57362756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48669693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22AB5D4C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77EF228E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0164A927" w14:textId="2C0DA769" w:rsidTr="00196644">
        <w:trPr>
          <w:trHeight w:hRule="exact" w:val="227"/>
        </w:trPr>
        <w:tc>
          <w:tcPr>
            <w:tcW w:w="2404" w:type="dxa"/>
            <w:vAlign w:val="center"/>
          </w:tcPr>
          <w:p w14:paraId="5A9D02DE" w14:textId="58EC173F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Kyriakou et al., 2020</w:t>
            </w:r>
          </w:p>
        </w:tc>
        <w:tc>
          <w:tcPr>
            <w:tcW w:w="1361" w:type="dxa"/>
            <w:vAlign w:val="center"/>
          </w:tcPr>
          <w:p w14:paraId="5483EB5E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63E9647D" w14:textId="424136EE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0BC10C78" w14:textId="69461FDC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08081124" w14:textId="700E2248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388658BC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22DC2A82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181A478A" w14:textId="73577C03" w:rsidTr="00196644">
        <w:trPr>
          <w:trHeight w:hRule="exact" w:val="227"/>
        </w:trPr>
        <w:tc>
          <w:tcPr>
            <w:tcW w:w="2404" w:type="dxa"/>
            <w:vAlign w:val="center"/>
          </w:tcPr>
          <w:p w14:paraId="0DBA013E" w14:textId="0AC16949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McAlister et al., 2001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33CE6EF8" w14:textId="5AE5138A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1183F9B6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0F0F77E3" w14:textId="0506066A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5F76FEDA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731BE4A8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7E3D8788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47E24264" w14:textId="198563C5" w:rsidTr="00196644">
        <w:trPr>
          <w:trHeight w:hRule="exact" w:val="227"/>
        </w:trPr>
        <w:tc>
          <w:tcPr>
            <w:tcW w:w="2404" w:type="dxa"/>
            <w:vAlign w:val="center"/>
          </w:tcPr>
          <w:p w14:paraId="43374051" w14:textId="09D71F3E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McAlister et al., 2004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39AB2C55" w14:textId="77305728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76D08899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39155FFA" w14:textId="7471C566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040FC02F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6B4C6DB0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2D513DAE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66E00A83" w14:textId="20B81022" w:rsidTr="00196644">
        <w:trPr>
          <w:trHeight w:hRule="exact" w:val="227"/>
        </w:trPr>
        <w:tc>
          <w:tcPr>
            <w:tcW w:w="2404" w:type="dxa"/>
            <w:vAlign w:val="center"/>
          </w:tcPr>
          <w:p w14:paraId="094FF2FB" w14:textId="616EBB58" w:rsidR="00153807" w:rsidRPr="00E675B2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Raat et al., 2021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5B2933BA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56B25307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12281DA5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2805FE36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08F62B19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  <w:shd w:val="clear" w:color="auto" w:fill="00FFFF"/>
          </w:tcPr>
          <w:p w14:paraId="504FAC9C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2412102D" w14:textId="1B9DC8B9" w:rsidTr="00196644">
        <w:trPr>
          <w:trHeight w:hRule="exact" w:val="227"/>
        </w:trPr>
        <w:tc>
          <w:tcPr>
            <w:tcW w:w="2404" w:type="dxa"/>
            <w:vAlign w:val="center"/>
          </w:tcPr>
          <w:p w14:paraId="4E19C454" w14:textId="18EDCCBB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Takeda et al., 2019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4D8DA7BA" w14:textId="6F51C5DE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4E6862E9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15A76468" w14:textId="4616F523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51C3A280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593DF598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0F2A11D7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5812C11C" w14:textId="5BFB1429" w:rsidTr="00196644">
        <w:trPr>
          <w:trHeight w:hRule="exact" w:val="227"/>
        </w:trPr>
        <w:tc>
          <w:tcPr>
            <w:tcW w:w="2404" w:type="dxa"/>
            <w:vAlign w:val="center"/>
          </w:tcPr>
          <w:p w14:paraId="64035155" w14:textId="5E5244EA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Wakefield et al., 2013</w:t>
            </w:r>
          </w:p>
        </w:tc>
        <w:tc>
          <w:tcPr>
            <w:tcW w:w="1361" w:type="dxa"/>
            <w:vAlign w:val="center"/>
          </w:tcPr>
          <w:p w14:paraId="6E54128D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2A58A1E9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254836B2" w14:textId="2CF3488D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5E671657" w14:textId="79C71B80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33D0F2FB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4A41456E" w14:textId="77777777" w:rsidR="00153807" w:rsidRPr="00E675B2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CF1AD7" w:rsidRPr="00E675B2" w14:paraId="39FD5E61" w14:textId="45117350" w:rsidTr="00CF1AD7">
        <w:trPr>
          <w:trHeight w:hRule="exact" w:val="227"/>
        </w:trPr>
        <w:tc>
          <w:tcPr>
            <w:tcW w:w="9209" w:type="dxa"/>
            <w:gridSpan w:val="6"/>
            <w:shd w:val="clear" w:color="auto" w:fill="F2F2F2" w:themeFill="background1" w:themeFillShade="F2"/>
            <w:vAlign w:val="center"/>
          </w:tcPr>
          <w:p w14:paraId="2D04B796" w14:textId="040A95BE" w:rsidR="00CF1AD7" w:rsidRPr="00E675B2" w:rsidRDefault="00CF1AD7" w:rsidP="00CF1AD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675B2"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  <w:t xml:space="preserve">Home-based </w:t>
            </w:r>
            <w:r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  <w:t>C</w:t>
            </w:r>
            <w:r w:rsidRPr="00E675B2"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  <w:t>are</w:t>
            </w:r>
          </w:p>
        </w:tc>
        <w:tc>
          <w:tcPr>
            <w:tcW w:w="1361" w:type="dxa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4981A28C" w14:textId="77777777" w:rsidR="00CF1AD7" w:rsidRPr="00E675B2" w:rsidRDefault="00CF1AD7" w:rsidP="00CF1AD7">
            <w:pPr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153807" w:rsidRPr="00E675B2" w14:paraId="5FB8B3B4" w14:textId="0D45B093" w:rsidTr="00196644">
        <w:trPr>
          <w:trHeight w:hRule="exact" w:val="227"/>
        </w:trPr>
        <w:tc>
          <w:tcPr>
            <w:tcW w:w="2404" w:type="dxa"/>
            <w:vAlign w:val="center"/>
          </w:tcPr>
          <w:p w14:paraId="481A7106" w14:textId="6BA859F3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Fergenbaum et al., 2015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396EDF74" w14:textId="1CE0AC37" w:rsidR="00153807" w:rsidRPr="00160A01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6D7F2AAC" w14:textId="77777777" w:rsidR="00153807" w:rsidRPr="00160A01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4294F7E7" w14:textId="77777777" w:rsidR="00153807" w:rsidRPr="00160A01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67F736A7" w14:textId="799CFB58" w:rsidR="00153807" w:rsidRPr="00160A01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11F8876D" w14:textId="77777777" w:rsidR="00153807" w:rsidRPr="00E675B2" w:rsidRDefault="00153807" w:rsidP="0015380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4593B777" w14:textId="77777777" w:rsidR="00153807" w:rsidRPr="00E675B2" w:rsidRDefault="00153807" w:rsidP="0015380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</w:tr>
      <w:tr w:rsidR="00153807" w:rsidRPr="00E675B2" w14:paraId="51DC5A6B" w14:textId="4EF235AF" w:rsidTr="00196644">
        <w:trPr>
          <w:trHeight w:hRule="exact" w:val="227"/>
        </w:trPr>
        <w:tc>
          <w:tcPr>
            <w:tcW w:w="2404" w:type="dxa"/>
            <w:vAlign w:val="center"/>
          </w:tcPr>
          <w:p w14:paraId="4BD2E29F" w14:textId="09A34428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Jaarsma et al., 2013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744CCC9E" w14:textId="16635535" w:rsidR="00153807" w:rsidRPr="00160A01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4152C7F4" w14:textId="77777777" w:rsidR="00153807" w:rsidRPr="00160A01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1FCDAD8A" w14:textId="134E31B1" w:rsidR="00153807" w:rsidRPr="00160A01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30874F11" w14:textId="77777777" w:rsidR="00153807" w:rsidRPr="00160A01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51F10109" w14:textId="77777777" w:rsidR="00153807" w:rsidRPr="00E675B2" w:rsidRDefault="00153807" w:rsidP="0015380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3D02522A" w14:textId="77777777" w:rsidR="00153807" w:rsidRPr="00E675B2" w:rsidRDefault="00153807" w:rsidP="0015380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</w:tr>
      <w:tr w:rsidR="00CF1AD7" w:rsidRPr="00E675B2" w14:paraId="3DA4C8D0" w14:textId="1D16FC10" w:rsidTr="00CF1AD7">
        <w:trPr>
          <w:trHeight w:hRule="exact" w:val="227"/>
        </w:trPr>
        <w:tc>
          <w:tcPr>
            <w:tcW w:w="2404" w:type="dxa"/>
            <w:shd w:val="clear" w:color="auto" w:fill="F2F2F2" w:themeFill="background1" w:themeFillShade="F2"/>
            <w:vAlign w:val="center"/>
          </w:tcPr>
          <w:p w14:paraId="27788AAB" w14:textId="77777777" w:rsidR="00CF1AD7" w:rsidRPr="00E675B2" w:rsidRDefault="00CF1AD7" w:rsidP="00CF1AD7">
            <w:pPr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</w:pPr>
            <w:r w:rsidRPr="00E675B2"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  <w:t>Outpatient clinic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14:paraId="566C9045" w14:textId="77777777" w:rsidR="00CF1AD7" w:rsidRPr="00E675B2" w:rsidRDefault="00CF1AD7" w:rsidP="00CF1AD7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14:paraId="1DE79237" w14:textId="77777777" w:rsidR="00CF1AD7" w:rsidRPr="00E675B2" w:rsidRDefault="00CF1AD7" w:rsidP="00CF1AD7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14:paraId="57E11814" w14:textId="77777777" w:rsidR="00CF1AD7" w:rsidRPr="00E675B2" w:rsidRDefault="00CF1AD7" w:rsidP="00CF1AD7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14:paraId="716597C5" w14:textId="77777777" w:rsidR="00CF1AD7" w:rsidRPr="00E675B2" w:rsidRDefault="00CF1AD7" w:rsidP="00CF1AD7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14:paraId="617C5EF8" w14:textId="77777777" w:rsidR="00CF1AD7" w:rsidRPr="00E675B2" w:rsidRDefault="00CF1AD7" w:rsidP="00CF1AD7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15D0AD62" w14:textId="77777777" w:rsidR="00CF1AD7" w:rsidRPr="00E675B2" w:rsidRDefault="00CF1AD7" w:rsidP="00CF1AD7">
            <w:pPr>
              <w:jc w:val="center"/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</w:p>
        </w:tc>
      </w:tr>
      <w:tr w:rsidR="00153807" w:rsidRPr="00E675B2" w14:paraId="0D3B5ABD" w14:textId="01984B97" w:rsidTr="00196644">
        <w:trPr>
          <w:trHeight w:hRule="exact" w:val="227"/>
        </w:trPr>
        <w:tc>
          <w:tcPr>
            <w:tcW w:w="2404" w:type="dxa"/>
            <w:vAlign w:val="center"/>
          </w:tcPr>
          <w:p w14:paraId="75B8A3CF" w14:textId="18EB4403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Gandhi et al., 2017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47712AA5" w14:textId="40546538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5B7DCBE3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0403BC67" w14:textId="1C572B0D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1E5F7557" w14:textId="5505D854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4F254DBE" w14:textId="2F12A6D1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4A98A22B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69EAD0A5" w14:textId="5C921BF2" w:rsidTr="00196644">
        <w:trPr>
          <w:trHeight w:hRule="exact" w:val="227"/>
        </w:trPr>
        <w:tc>
          <w:tcPr>
            <w:tcW w:w="2404" w:type="dxa"/>
            <w:vAlign w:val="center"/>
          </w:tcPr>
          <w:p w14:paraId="3914AEB2" w14:textId="6200ACC2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E675B2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Rush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 xml:space="preserve"> et al., 2019</w:t>
            </w:r>
          </w:p>
        </w:tc>
        <w:tc>
          <w:tcPr>
            <w:tcW w:w="1361" w:type="dxa"/>
            <w:shd w:val="clear" w:color="auto" w:fill="76923C" w:themeFill="accent3" w:themeFillShade="BF"/>
            <w:vAlign w:val="center"/>
          </w:tcPr>
          <w:p w14:paraId="697EB8AE" w14:textId="4A21364D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76923C" w:themeFill="accent3" w:themeFillShade="BF"/>
            <w:vAlign w:val="center"/>
          </w:tcPr>
          <w:p w14:paraId="3D7FD922" w14:textId="52240002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76923C" w:themeFill="accent3" w:themeFillShade="BF"/>
            <w:vAlign w:val="center"/>
          </w:tcPr>
          <w:p w14:paraId="6CB9B2BC" w14:textId="0328DFF2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76923C" w:themeFill="accent3" w:themeFillShade="BF"/>
            <w:vAlign w:val="center"/>
          </w:tcPr>
          <w:p w14:paraId="2B0AB7C8" w14:textId="651574A6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55393345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6C46ED6D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55A1F868" w14:textId="780F589E" w:rsidTr="00196644">
        <w:trPr>
          <w:trHeight w:hRule="exact" w:val="227"/>
        </w:trPr>
        <w:tc>
          <w:tcPr>
            <w:tcW w:w="2404" w:type="dxa"/>
            <w:vAlign w:val="center"/>
          </w:tcPr>
          <w:p w14:paraId="7053408D" w14:textId="7A0C6401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35334B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 xml:space="preserve">Schadewaldt et al., 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361" w:type="dxa"/>
            <w:vAlign w:val="center"/>
          </w:tcPr>
          <w:p w14:paraId="44E04FAB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1F497D" w:themeFill="text2"/>
            <w:vAlign w:val="center"/>
          </w:tcPr>
          <w:p w14:paraId="6C5D2311" w14:textId="1303BB8F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1F497D" w:themeFill="text2"/>
            <w:vAlign w:val="center"/>
          </w:tcPr>
          <w:p w14:paraId="4C173C1C" w14:textId="37820B99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1F497D" w:themeFill="text2"/>
            <w:vAlign w:val="center"/>
          </w:tcPr>
          <w:p w14:paraId="3269DE9B" w14:textId="17B9370F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1F497D" w:themeFill="text2"/>
            <w:vAlign w:val="center"/>
          </w:tcPr>
          <w:p w14:paraId="228DB162" w14:textId="772D1630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  <w:shd w:val="clear" w:color="auto" w:fill="FF00FF"/>
          </w:tcPr>
          <w:p w14:paraId="7FC7A67F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CF1AD7" w:rsidRPr="00E675B2" w14:paraId="10585553" w14:textId="294B5524" w:rsidTr="00CF1AD7">
        <w:trPr>
          <w:trHeight w:hRule="exact" w:val="227"/>
        </w:trPr>
        <w:tc>
          <w:tcPr>
            <w:tcW w:w="9209" w:type="dxa"/>
            <w:gridSpan w:val="6"/>
            <w:shd w:val="clear" w:color="auto" w:fill="F2F2F2" w:themeFill="background1" w:themeFillShade="F2"/>
            <w:vAlign w:val="center"/>
          </w:tcPr>
          <w:p w14:paraId="025C0C9D" w14:textId="774C6FC8" w:rsidR="00CF1AD7" w:rsidRPr="00E675B2" w:rsidRDefault="00CF1AD7" w:rsidP="00CF1AD7">
            <w:pPr>
              <w:rPr>
                <w:rFonts w:asciiTheme="majorHAnsi" w:hAnsiTheme="majorHAnsi"/>
                <w:b/>
                <w:color w:val="000000"/>
                <w:sz w:val="16"/>
                <w:szCs w:val="16"/>
              </w:rPr>
            </w:pPr>
            <w:r w:rsidRPr="00E675B2"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  <w:t>Telemedicine</w:t>
            </w:r>
          </w:p>
        </w:tc>
        <w:tc>
          <w:tcPr>
            <w:tcW w:w="1361" w:type="dxa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4A0E1B6C" w14:textId="77777777" w:rsidR="00CF1AD7" w:rsidRPr="00E675B2" w:rsidRDefault="00CF1AD7" w:rsidP="00CF1AD7">
            <w:pPr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153807" w:rsidRPr="00E675B2" w14:paraId="27F4836C" w14:textId="1A3ED3CE" w:rsidTr="00196644">
        <w:trPr>
          <w:trHeight w:hRule="exact" w:val="227"/>
        </w:trPr>
        <w:tc>
          <w:tcPr>
            <w:tcW w:w="2404" w:type="dxa"/>
            <w:vAlign w:val="center"/>
          </w:tcPr>
          <w:p w14:paraId="27CE1D5B" w14:textId="72FEA591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Carbo et al., 2018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2948FB7C" w14:textId="07C45266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6FE48C33" w14:textId="55CE2A78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2DE37DA9" w14:textId="07C96FAE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0B587D10" w14:textId="0DA4C45E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5CC278EC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775049F1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55233959" w14:textId="5E31A706" w:rsidTr="00196644">
        <w:trPr>
          <w:trHeight w:hRule="exact" w:val="227"/>
        </w:trPr>
        <w:tc>
          <w:tcPr>
            <w:tcW w:w="2404" w:type="dxa"/>
            <w:vAlign w:val="center"/>
          </w:tcPr>
          <w:p w14:paraId="6A629163" w14:textId="0228D413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Chaudhry et al., 2007</w:t>
            </w:r>
          </w:p>
        </w:tc>
        <w:tc>
          <w:tcPr>
            <w:tcW w:w="1361" w:type="dxa"/>
            <w:vAlign w:val="center"/>
          </w:tcPr>
          <w:p w14:paraId="627063EC" w14:textId="4C6AAD2E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0CB6303A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4464CC3B" w14:textId="272187FD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69FBBEE2" w14:textId="55C385A9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79D6E0EE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31E1706A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757104FF" w14:textId="30A2672E" w:rsidTr="00196644">
        <w:trPr>
          <w:trHeight w:hRule="exact" w:val="227"/>
        </w:trPr>
        <w:tc>
          <w:tcPr>
            <w:tcW w:w="2404" w:type="dxa"/>
            <w:vAlign w:val="center"/>
          </w:tcPr>
          <w:p w14:paraId="435BFDD3" w14:textId="409A50BB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Clark et al., 2007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3B25501C" w14:textId="74CCA242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217F0E73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225A282C" w14:textId="03A40915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77C3E404" w14:textId="2FF275F5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310F6AF6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615D0CED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421F1A25" w14:textId="49C5C94C" w:rsidTr="00196644">
        <w:trPr>
          <w:trHeight w:hRule="exact" w:val="227"/>
        </w:trPr>
        <w:tc>
          <w:tcPr>
            <w:tcW w:w="2404" w:type="dxa"/>
            <w:vAlign w:val="center"/>
          </w:tcPr>
          <w:p w14:paraId="0BD98E38" w14:textId="62C334AA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Ding et al., 2020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3431BD41" w14:textId="7BF259F1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73364851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0481463D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6E703A8B" w14:textId="19D6A5C0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6282E306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43C84359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2014F" w14:paraId="749512DB" w14:textId="74CC85E5" w:rsidTr="00196644">
        <w:trPr>
          <w:trHeight w:hRule="exact" w:val="227"/>
        </w:trPr>
        <w:tc>
          <w:tcPr>
            <w:tcW w:w="2404" w:type="dxa"/>
            <w:vAlign w:val="center"/>
          </w:tcPr>
          <w:p w14:paraId="4EB486FC" w14:textId="21930602" w:rsidR="00153807" w:rsidRPr="00E675B2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Drews et al., 2021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7EAB3E92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0A8C5CC1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45CF1960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350D59BB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5C383D50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653996DA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7546DDD8" w14:textId="6D5D225A" w:rsidTr="00196644">
        <w:trPr>
          <w:trHeight w:hRule="exact" w:val="227"/>
        </w:trPr>
        <w:tc>
          <w:tcPr>
            <w:tcW w:w="2404" w:type="dxa"/>
            <w:vAlign w:val="center"/>
          </w:tcPr>
          <w:p w14:paraId="3E3AD27C" w14:textId="42152B3F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Inglis, C et al., 2015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71A9BF1A" w14:textId="685ADE4E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18154368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02C7A31C" w14:textId="35FD7112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3FC910BC" w14:textId="09A5BAD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1F93D28B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28FBCBE3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2C0043F8" w14:textId="5EC97A3C" w:rsidTr="00196644">
        <w:trPr>
          <w:trHeight w:hRule="exact" w:val="227"/>
        </w:trPr>
        <w:tc>
          <w:tcPr>
            <w:tcW w:w="2404" w:type="dxa"/>
            <w:vAlign w:val="center"/>
          </w:tcPr>
          <w:p w14:paraId="3AB9AD11" w14:textId="5B840041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E675B2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 xml:space="preserve">Inglis, 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C et al., 2010/11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003139ED" w14:textId="177D0201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7B87D6EA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254CDA74" w14:textId="540249B8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1065575B" w14:textId="4543C5A6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1AD4EEEA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72634788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0266CE43" w14:textId="65BC1049" w:rsidTr="00196644">
        <w:trPr>
          <w:trHeight w:hRule="exact" w:val="227"/>
        </w:trPr>
        <w:tc>
          <w:tcPr>
            <w:tcW w:w="2404" w:type="dxa"/>
            <w:vAlign w:val="center"/>
          </w:tcPr>
          <w:p w14:paraId="1F86DB52" w14:textId="1F8E5EB5" w:rsidR="00153807" w:rsidRPr="00E675B2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Kitsiou et al., 2021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13988DB1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5E807BEB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021EBE31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70730CC7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08BE2A3B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7AC99F4D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19AD0802" w14:textId="23F1448F" w:rsidTr="00196644">
        <w:trPr>
          <w:trHeight w:hRule="exact" w:val="227"/>
        </w:trPr>
        <w:tc>
          <w:tcPr>
            <w:tcW w:w="2404" w:type="dxa"/>
            <w:vAlign w:val="center"/>
          </w:tcPr>
          <w:p w14:paraId="213C3DA3" w14:textId="663B1C09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Kotb et al., 2015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1F156711" w14:textId="13A54EA3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131FAA48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40D43AFD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28E7C38B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5E4577D9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79DFF7E4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6B356EB3" w14:textId="2035CCC8" w:rsidTr="00196644">
        <w:trPr>
          <w:trHeight w:hRule="exact" w:val="227"/>
        </w:trPr>
        <w:tc>
          <w:tcPr>
            <w:tcW w:w="2404" w:type="dxa"/>
            <w:vAlign w:val="center"/>
          </w:tcPr>
          <w:p w14:paraId="1E18EDAD" w14:textId="586D34FF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35334B">
              <w:rPr>
                <w:rFonts w:asciiTheme="majorHAnsi" w:hAnsiTheme="majorHAnsi" w:cs="Calibri"/>
                <w:color w:val="000000"/>
                <w:sz w:val="16"/>
                <w:szCs w:val="16"/>
              </w:rPr>
              <w:t>Lin et al.,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 2017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3D62BB1F" w14:textId="2761CC55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0FB173B9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25B1436B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1C743717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31723151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4AFDDE4F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627C5AFC" w14:textId="08466BBF" w:rsidTr="00196644">
        <w:trPr>
          <w:trHeight w:hRule="exact" w:val="227"/>
        </w:trPr>
        <w:tc>
          <w:tcPr>
            <w:tcW w:w="2404" w:type="dxa"/>
            <w:vAlign w:val="center"/>
          </w:tcPr>
          <w:p w14:paraId="7BE4B2AC" w14:textId="6B1F3320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Louis et al., 2003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0FA77530" w14:textId="0FA7B65A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264759ED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1A51A860" w14:textId="1DA8AA93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49B52518" w14:textId="513FF50C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455CE8BA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10A03935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0E7F066F" w14:textId="6DBF7048" w:rsidTr="00196644">
        <w:trPr>
          <w:trHeight w:hRule="exact" w:val="227"/>
        </w:trPr>
        <w:tc>
          <w:tcPr>
            <w:tcW w:w="2404" w:type="dxa"/>
            <w:vAlign w:val="center"/>
          </w:tcPr>
          <w:p w14:paraId="57BB6EC8" w14:textId="45BD62D5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Martinez et al., 2006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4C95C473" w14:textId="431E17FF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289E48CB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5B5B657E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5C517321" w14:textId="7EEBF601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3BBAA975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644365AD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09580CDC" w14:textId="08A090DE" w:rsidTr="00196644">
        <w:trPr>
          <w:trHeight w:hRule="exact" w:val="227"/>
        </w:trPr>
        <w:tc>
          <w:tcPr>
            <w:tcW w:w="2404" w:type="dxa"/>
            <w:vAlign w:val="center"/>
          </w:tcPr>
          <w:p w14:paraId="19DADA9A" w14:textId="4FFEE063" w:rsidR="00153807" w:rsidRPr="00E675B2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Nick et al., 202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C00F825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4C3C981B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4BA4169B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1040721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4292807D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12E24129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4728B963" w14:textId="0CEA7154" w:rsidTr="00196644">
        <w:trPr>
          <w:trHeight w:hRule="exact" w:val="227"/>
        </w:trPr>
        <w:tc>
          <w:tcPr>
            <w:tcW w:w="2404" w:type="dxa"/>
            <w:vAlign w:val="center"/>
          </w:tcPr>
          <w:p w14:paraId="3A26981B" w14:textId="2B55FC23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35334B">
              <w:rPr>
                <w:rFonts w:asciiTheme="majorHAnsi" w:hAnsiTheme="majorHAnsi" w:cs="Calibri"/>
                <w:color w:val="000000"/>
                <w:sz w:val="16"/>
                <w:szCs w:val="16"/>
              </w:rPr>
              <w:t>P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andor et al., 2013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75A61E18" w14:textId="4AA0074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00DD7A34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4BA5DD8E" w14:textId="367DB09C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35316110" w14:textId="436C8D83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426564E6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190A562B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6A9B8B9C" w14:textId="3C98815E" w:rsidTr="00196644">
        <w:trPr>
          <w:trHeight w:hRule="exact" w:val="227"/>
        </w:trPr>
        <w:tc>
          <w:tcPr>
            <w:tcW w:w="2404" w:type="dxa"/>
            <w:vAlign w:val="center"/>
          </w:tcPr>
          <w:p w14:paraId="005CDAEB" w14:textId="2510360E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E675B2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 xml:space="preserve">Pekmezaris </w:t>
            </w:r>
            <w:r>
              <w:rPr>
                <w:rFonts w:asciiTheme="majorHAnsi" w:hAnsiTheme="majorHAnsi" w:cs="Calibri"/>
                <w:noProof/>
                <w:color w:val="000000"/>
                <w:sz w:val="16"/>
                <w:szCs w:val="16"/>
                <w:lang w:val="en-US"/>
              </w:rPr>
              <w:t>et al., 2018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05471595" w14:textId="38C754D1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1313AF0E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752F573A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34324D5C" w14:textId="2E239E0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08CE9944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41A7D382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2375DB2D" w14:textId="5E69EC54" w:rsidTr="00196644">
        <w:trPr>
          <w:trHeight w:hRule="exact" w:val="227"/>
        </w:trPr>
        <w:tc>
          <w:tcPr>
            <w:tcW w:w="2404" w:type="dxa"/>
            <w:vAlign w:val="center"/>
          </w:tcPr>
          <w:p w14:paraId="4CF9C756" w14:textId="7F121495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Son et al., 2020</w:t>
            </w:r>
          </w:p>
        </w:tc>
        <w:tc>
          <w:tcPr>
            <w:tcW w:w="1361" w:type="dxa"/>
            <w:vAlign w:val="center"/>
          </w:tcPr>
          <w:p w14:paraId="25610888" w14:textId="63C3EFA3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16911E87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584CE1B4" w14:textId="186131E5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187BAD3B" w14:textId="675EF7F8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5BB1670E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209C4502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E675B2" w14:paraId="553056A0" w14:textId="2610262F" w:rsidTr="00196644">
        <w:trPr>
          <w:trHeight w:hRule="exact" w:val="227"/>
        </w:trPr>
        <w:tc>
          <w:tcPr>
            <w:tcW w:w="2404" w:type="dxa"/>
            <w:vAlign w:val="center"/>
          </w:tcPr>
          <w:p w14:paraId="7B660790" w14:textId="3EA4CEE7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Sua et al., 2020</w:t>
            </w:r>
          </w:p>
        </w:tc>
        <w:tc>
          <w:tcPr>
            <w:tcW w:w="1361" w:type="dxa"/>
            <w:vAlign w:val="center"/>
          </w:tcPr>
          <w:p w14:paraId="143D24B0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1F497D" w:themeFill="text2"/>
            <w:vAlign w:val="center"/>
          </w:tcPr>
          <w:p w14:paraId="08B533B5" w14:textId="7B1421D3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1F497D" w:themeFill="text2"/>
            <w:vAlign w:val="center"/>
          </w:tcPr>
          <w:p w14:paraId="2A8D49F9" w14:textId="415BD556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095B972C" w14:textId="3FFC3D1F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19C331ED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5495A55A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CF1AD7" w:rsidRPr="00E675B2" w14:paraId="6255DCEF" w14:textId="0BF54417" w:rsidTr="00CF1AD7">
        <w:trPr>
          <w:trHeight w:hRule="exact" w:val="227"/>
        </w:trPr>
        <w:tc>
          <w:tcPr>
            <w:tcW w:w="9209" w:type="dxa"/>
            <w:gridSpan w:val="6"/>
            <w:shd w:val="clear" w:color="auto" w:fill="F2F2F2" w:themeFill="background1" w:themeFillShade="F2"/>
            <w:vAlign w:val="center"/>
          </w:tcPr>
          <w:p w14:paraId="1B3FC2B2" w14:textId="752FC37E" w:rsidR="00CF1AD7" w:rsidRPr="00E675B2" w:rsidRDefault="00CF1AD7" w:rsidP="00CF1AD7">
            <w:pP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  <w:r w:rsidRPr="00E675B2"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  <w:t>Transitional Care</w:t>
            </w:r>
          </w:p>
        </w:tc>
        <w:tc>
          <w:tcPr>
            <w:tcW w:w="1361" w:type="dxa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5B41EA64" w14:textId="77777777" w:rsidR="00CF1AD7" w:rsidRPr="00E675B2" w:rsidRDefault="00CF1AD7" w:rsidP="00CF1AD7">
            <w:pPr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153807" w:rsidRPr="00E675B2" w14:paraId="1D5830A3" w14:textId="0AC9D579" w:rsidTr="00196644">
        <w:trPr>
          <w:trHeight w:hRule="exact" w:val="227"/>
        </w:trPr>
        <w:tc>
          <w:tcPr>
            <w:tcW w:w="2404" w:type="dxa"/>
            <w:vAlign w:val="center"/>
          </w:tcPr>
          <w:p w14:paraId="1309A5F4" w14:textId="06846217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2738A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Albert, N., 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361" w:type="dxa"/>
            <w:vAlign w:val="center"/>
          </w:tcPr>
          <w:p w14:paraId="74302F0B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7789BC0B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79FFE65B" w14:textId="37415AE5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693534B5" w14:textId="4E6296D5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3933E323" w14:textId="56FE11C5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7C0F3FF2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221588" w14:paraId="39D071FC" w14:textId="70152192" w:rsidTr="00196644">
        <w:trPr>
          <w:trHeight w:hRule="exact" w:val="227"/>
        </w:trPr>
        <w:tc>
          <w:tcPr>
            <w:tcW w:w="2404" w:type="dxa"/>
            <w:vAlign w:val="center"/>
          </w:tcPr>
          <w:p w14:paraId="5B4EA3CC" w14:textId="4D9C8282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Feltner et al., 2014</w:t>
            </w:r>
          </w:p>
        </w:tc>
        <w:tc>
          <w:tcPr>
            <w:tcW w:w="1361" w:type="dxa"/>
            <w:vAlign w:val="center"/>
          </w:tcPr>
          <w:p w14:paraId="72EEA6FE" w14:textId="3CB9BD2D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48894EF7" w14:textId="6148E426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56A73AC3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68862D4B" w14:textId="386EE649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7E848A02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75B5C536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221588" w14:paraId="5FA06601" w14:textId="595BAD77" w:rsidTr="006D0854">
        <w:trPr>
          <w:trHeight w:hRule="exact" w:val="227"/>
        </w:trPr>
        <w:tc>
          <w:tcPr>
            <w:tcW w:w="2404" w:type="dxa"/>
            <w:vAlign w:val="center"/>
          </w:tcPr>
          <w:p w14:paraId="690C7603" w14:textId="3C736EE9" w:rsidR="00153807" w:rsidRPr="00221588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  <w:r w:rsidRPr="0092738A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Li 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Y </w:t>
            </w:r>
            <w:r w:rsidRPr="0092738A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et 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al., 2021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E18466E" w14:textId="77777777" w:rsidR="00153807" w:rsidRPr="0022158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452AEAC" w14:textId="77777777" w:rsidR="00153807" w:rsidRPr="0022158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303C59E" w14:textId="77777777" w:rsidR="00153807" w:rsidRPr="0022158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12C0FCAB" w14:textId="77777777" w:rsidR="00153807" w:rsidRPr="0022158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10A9DD6D" w14:textId="77777777" w:rsidR="00153807" w:rsidRPr="0022158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2D1A8A05" w14:textId="77777777" w:rsidR="00153807" w:rsidRPr="0022158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221588" w14:paraId="382306C2" w14:textId="77777777" w:rsidTr="006D0854">
        <w:trPr>
          <w:trHeight w:hRule="exact" w:val="227"/>
        </w:trPr>
        <w:tc>
          <w:tcPr>
            <w:tcW w:w="2404" w:type="dxa"/>
            <w:vAlign w:val="center"/>
          </w:tcPr>
          <w:p w14:paraId="0EC5AC7B" w14:textId="4FD401F9" w:rsidR="00153807" w:rsidRPr="00221588" w:rsidRDefault="00153807" w:rsidP="00153807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 xml:space="preserve">Li Y </w:t>
            </w:r>
            <w:r w:rsidRPr="00153807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et al., 2021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50769491" w14:textId="77777777" w:rsidR="00153807" w:rsidRPr="0022158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02E6D1E" w14:textId="77777777" w:rsidR="00153807" w:rsidRPr="0022158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401D0E10" w14:textId="77777777" w:rsidR="00153807" w:rsidRPr="0022158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35B14086" w14:textId="77777777" w:rsidR="00153807" w:rsidRPr="0022158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6C051DCF" w14:textId="77777777" w:rsidR="00153807" w:rsidRPr="0022158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1B5572D5" w14:textId="77777777" w:rsidR="00153807" w:rsidRPr="00221588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</w:tr>
      <w:tr w:rsidR="00153807" w:rsidRPr="00E675B2" w14:paraId="7601668A" w14:textId="6E2DA8D9" w:rsidTr="00196644">
        <w:trPr>
          <w:trHeight w:hRule="exact" w:val="227"/>
        </w:trPr>
        <w:tc>
          <w:tcPr>
            <w:tcW w:w="2404" w:type="dxa"/>
            <w:vAlign w:val="center"/>
          </w:tcPr>
          <w:p w14:paraId="0CB1B04F" w14:textId="6137CF56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Van Spall et al., 2017</w:t>
            </w: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17C57F6C" w14:textId="3AD4C0D0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0EB618F8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7AE8A78D" w14:textId="19A8E359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4A70B4AC" w14:textId="6AD9F42E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60D00C6A" w14:textId="56A5B604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68B36E29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153807" w:rsidRPr="00940F40" w14:paraId="5E6B76B4" w14:textId="4696194C" w:rsidTr="00196644">
        <w:trPr>
          <w:trHeight w:hRule="exact" w:val="227"/>
        </w:trPr>
        <w:tc>
          <w:tcPr>
            <w:tcW w:w="2404" w:type="dxa"/>
            <w:vAlign w:val="center"/>
          </w:tcPr>
          <w:p w14:paraId="2EC7BAB0" w14:textId="44604AA6" w:rsidR="00153807" w:rsidRPr="00E675B2" w:rsidRDefault="00153807" w:rsidP="00153807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153807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 xml:space="preserve">Vedel 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et al., 2015</w:t>
            </w:r>
          </w:p>
        </w:tc>
        <w:tc>
          <w:tcPr>
            <w:tcW w:w="1361" w:type="dxa"/>
            <w:vAlign w:val="center"/>
          </w:tcPr>
          <w:p w14:paraId="3F51C3D6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3ED2B0AC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33D09EB6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shd w:val="clear" w:color="auto" w:fill="C0504D" w:themeFill="accent2"/>
            <w:vAlign w:val="center"/>
          </w:tcPr>
          <w:p w14:paraId="656578FE" w14:textId="060D2D4F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00DF900E" w14:textId="3F03F230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nil"/>
              <w:right w:val="nil"/>
            </w:tcBorders>
          </w:tcPr>
          <w:p w14:paraId="075562DD" w14:textId="77777777" w:rsidR="00153807" w:rsidRPr="00656D2A" w:rsidRDefault="00153807" w:rsidP="00153807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</w:tbl>
    <w:p w14:paraId="3708B361" w14:textId="19F4C878" w:rsidR="00940F40" w:rsidRDefault="00940F40" w:rsidP="00940F40">
      <w:pPr>
        <w:rPr>
          <w:lang w:val="en-US"/>
        </w:rPr>
      </w:pPr>
    </w:p>
    <w:sectPr w:rsidR="00940F40" w:rsidSect="00A60B2E">
      <w:pgSz w:w="11906" w:h="16838"/>
      <w:pgMar w:top="1418" w:right="1418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35B41" w16cex:dateUtc="2021-12-14T17:04:00Z"/>
  <w16cex:commentExtensible w16cex:durableId="259A85E9" w16cex:dateUtc="2022-01-19T10:22:00Z"/>
  <w16cex:commentExtensible w16cex:durableId="25634F34" w16cex:dateUtc="2021-07-13T06:47:00Z"/>
  <w16cex:commentExtensible w16cex:durableId="25634F35" w16cex:dateUtc="2021-09-13T08:43:00Z"/>
  <w16cex:commentExtensible w16cex:durableId="25634F36" w16cex:dateUtc="2021-09-13T08:43:00Z"/>
  <w16cex:commentExtensible w16cex:durableId="25635B6F" w16cex:dateUtc="2021-12-14T17:05:00Z"/>
  <w16cex:commentExtensible w16cex:durableId="25A14B6E" w16cex:dateUtc="2022-01-30T16:37:00Z"/>
  <w16cex:commentExtensible w16cex:durableId="25AB6B3A" w16cex:dateUtc="2022-02-01T09:25:00Z"/>
  <w16cex:commentExtensible w16cex:durableId="25634F37" w16cex:dateUtc="2021-09-13T08:25:00Z"/>
  <w16cex:commentExtensible w16cex:durableId="25635239" w16cex:dateUtc="2021-12-14T16:26:00Z"/>
  <w16cex:commentExtensible w16cex:durableId="259A85F0" w16cex:dateUtc="2021-12-14T16:38:00Z"/>
  <w16cex:commentExtensible w16cex:durableId="25AB7502" w16cex:dateUtc="2022-02-07T09:37:00Z"/>
  <w16cex:commentExtensible w16cex:durableId="259A85F1" w16cex:dateUtc="2021-12-14T17:13:00Z"/>
  <w16cex:commentExtensible w16cex:durableId="259A85F2" w16cex:dateUtc="2021-12-22T09:57:00Z"/>
  <w16cex:commentExtensible w16cex:durableId="25AB6EA2" w16cex:dateUtc="2022-02-07T09:10:00Z"/>
  <w16cex:commentExtensible w16cex:durableId="259A85F3" w16cex:dateUtc="2021-12-14T16:47:00Z"/>
  <w16cex:commentExtensible w16cex:durableId="259A85F4" w16cex:dateUtc="2021-12-14T16:37:00Z"/>
  <w16cex:commentExtensible w16cex:durableId="259A85F5" w16cex:dateUtc="2021-12-22T09:56:00Z"/>
  <w16cex:commentExtensible w16cex:durableId="25A14892" w16cex:dateUtc="2022-01-30T16:25:00Z"/>
  <w16cex:commentExtensible w16cex:durableId="25634F38" w16cex:dateUtc="2021-12-14T11:43:00Z"/>
  <w16cex:commentExtensible w16cex:durableId="25634F39" w16cex:dateUtc="2021-12-14T09:39:00Z"/>
  <w16cex:commentExtensible w16cex:durableId="25635387" w16cex:dateUtc="2021-12-14T16:31:00Z"/>
  <w16cex:commentExtensible w16cex:durableId="25AB702D" w16cex:dateUtc="2022-02-07T09:17:00Z"/>
  <w16cex:commentExtensible w16cex:durableId="25AB7760" w16cex:dateUtc="2022-02-07T09:48:00Z"/>
  <w16cex:commentExtensible w16cex:durableId="25AB7889" w16cex:dateUtc="2022-02-07T09:52:00Z"/>
  <w16cex:commentExtensible w16cex:durableId="25634F3A" w16cex:dateUtc="2021-09-13T08:12:00Z"/>
  <w16cex:commentExtensible w16cex:durableId="25634F3B" w16cex:dateUtc="2021-09-13T08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1B34F2" w16cid:durableId="25635B41"/>
  <w16cid:commentId w16cid:paraId="62FB34EF" w16cid:durableId="259A85E9"/>
  <w16cid:commentId w16cid:paraId="09BFEFAB" w16cid:durableId="25634F34"/>
  <w16cid:commentId w16cid:paraId="012EBB43" w16cid:durableId="25634F35"/>
  <w16cid:commentId w16cid:paraId="6AF0CAFA" w16cid:durableId="25634F36"/>
  <w16cid:commentId w16cid:paraId="3A75BB41" w16cid:durableId="25635B6F"/>
  <w16cid:commentId w16cid:paraId="448F4E4F" w16cid:durableId="25A14B6E"/>
  <w16cid:commentId w16cid:paraId="360BCA55" w16cid:durableId="25AB6B3A"/>
  <w16cid:commentId w16cid:paraId="12CBA78E" w16cid:durableId="25634F37"/>
  <w16cid:commentId w16cid:paraId="4F112ABD" w16cid:durableId="25635239"/>
  <w16cid:commentId w16cid:paraId="06813165" w16cid:durableId="259A85F0"/>
  <w16cid:commentId w16cid:paraId="17D865B0" w16cid:durableId="25AB7502"/>
  <w16cid:commentId w16cid:paraId="25509216" w16cid:durableId="259A85F1"/>
  <w16cid:commentId w16cid:paraId="1F0117C8" w16cid:durableId="259A85F2"/>
  <w16cid:commentId w16cid:paraId="13C0D4A4" w16cid:durableId="25AB6EA2"/>
  <w16cid:commentId w16cid:paraId="07FA1991" w16cid:durableId="259A85F3"/>
  <w16cid:commentId w16cid:paraId="20B39536" w16cid:durableId="259A85F4"/>
  <w16cid:commentId w16cid:paraId="247001AD" w16cid:durableId="259A85F5"/>
  <w16cid:commentId w16cid:paraId="429E1A05" w16cid:durableId="25A14892"/>
  <w16cid:commentId w16cid:paraId="5C351F09" w16cid:durableId="25634F38"/>
  <w16cid:commentId w16cid:paraId="7824660D" w16cid:durableId="25634F39"/>
  <w16cid:commentId w16cid:paraId="3D8A9158" w16cid:durableId="25635387"/>
  <w16cid:commentId w16cid:paraId="0FB29A6D" w16cid:durableId="25AB702D"/>
  <w16cid:commentId w16cid:paraId="1E4A9FA0" w16cid:durableId="25AB7760"/>
  <w16cid:commentId w16cid:paraId="427BA7BF" w16cid:durableId="25AB7889"/>
  <w16cid:commentId w16cid:paraId="3BB89257" w16cid:durableId="25634F3A"/>
  <w16cid:commentId w16cid:paraId="1F69D42E" w16cid:durableId="25634F3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53AB46" w14:textId="77777777" w:rsidR="00C32E4A" w:rsidRDefault="00C32E4A" w:rsidP="001D24F0">
      <w:pPr>
        <w:spacing w:after="0" w:line="240" w:lineRule="auto"/>
      </w:pPr>
      <w:r>
        <w:separator/>
      </w:r>
    </w:p>
  </w:endnote>
  <w:endnote w:type="continuationSeparator" w:id="0">
    <w:p w14:paraId="7E919090" w14:textId="77777777" w:rsidR="00C32E4A" w:rsidRDefault="00C32E4A" w:rsidP="001D2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9B6FED" w14:textId="77777777" w:rsidR="00C32E4A" w:rsidRDefault="00C32E4A" w:rsidP="001D24F0">
      <w:pPr>
        <w:spacing w:after="0" w:line="240" w:lineRule="auto"/>
      </w:pPr>
      <w:r>
        <w:separator/>
      </w:r>
    </w:p>
  </w:footnote>
  <w:footnote w:type="continuationSeparator" w:id="0">
    <w:p w14:paraId="07300DB3" w14:textId="77777777" w:rsidR="00C32E4A" w:rsidRDefault="00C32E4A" w:rsidP="001D24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BA804B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7E84D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B1893F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13698D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656177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5AE884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BBA6F4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AA314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E32209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2E0488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BE4A16"/>
    <w:multiLevelType w:val="hybridMultilevel"/>
    <w:tmpl w:val="5D60AC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A6143B9"/>
    <w:multiLevelType w:val="hybridMultilevel"/>
    <w:tmpl w:val="B5CAB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F911C7"/>
    <w:multiLevelType w:val="hybridMultilevel"/>
    <w:tmpl w:val="5E707A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4434E80"/>
    <w:multiLevelType w:val="hybridMultilevel"/>
    <w:tmpl w:val="701450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FA0324"/>
    <w:multiLevelType w:val="hybridMultilevel"/>
    <w:tmpl w:val="8C807F78"/>
    <w:lvl w:ilvl="0" w:tplc="7D2801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8A7654"/>
    <w:multiLevelType w:val="hybridMultilevel"/>
    <w:tmpl w:val="5D34000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55613D"/>
    <w:multiLevelType w:val="multilevel"/>
    <w:tmpl w:val="423C5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12F6F19"/>
    <w:multiLevelType w:val="multilevel"/>
    <w:tmpl w:val="B2587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D61349A"/>
    <w:multiLevelType w:val="hybridMultilevel"/>
    <w:tmpl w:val="5D34000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3"/>
  </w:num>
  <w:num w:numId="12">
    <w:abstractNumId w:val="16"/>
  </w:num>
  <w:num w:numId="13">
    <w:abstractNumId w:val="17"/>
  </w:num>
  <w:num w:numId="14">
    <w:abstractNumId w:val="12"/>
  </w:num>
  <w:num w:numId="15">
    <w:abstractNumId w:val="18"/>
  </w:num>
  <w:num w:numId="16">
    <w:abstractNumId w:val="15"/>
  </w:num>
  <w:num w:numId="17">
    <w:abstractNumId w:val="10"/>
  </w:num>
  <w:num w:numId="18">
    <w:abstractNumId w:val="11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7B4"/>
    <w:rsid w:val="00004E1C"/>
    <w:rsid w:val="00017157"/>
    <w:rsid w:val="00017DFB"/>
    <w:rsid w:val="00041A7F"/>
    <w:rsid w:val="00042179"/>
    <w:rsid w:val="00054DE9"/>
    <w:rsid w:val="000605D9"/>
    <w:rsid w:val="000656D0"/>
    <w:rsid w:val="000716F5"/>
    <w:rsid w:val="00074EB8"/>
    <w:rsid w:val="00086B39"/>
    <w:rsid w:val="0008709F"/>
    <w:rsid w:val="00092262"/>
    <w:rsid w:val="000A084B"/>
    <w:rsid w:val="000A6FF9"/>
    <w:rsid w:val="000B74C7"/>
    <w:rsid w:val="000C13CE"/>
    <w:rsid w:val="000C342B"/>
    <w:rsid w:val="000D10EE"/>
    <w:rsid w:val="000D3993"/>
    <w:rsid w:val="000D6B29"/>
    <w:rsid w:val="000E26AB"/>
    <w:rsid w:val="000E29CD"/>
    <w:rsid w:val="000E32B9"/>
    <w:rsid w:val="000E346F"/>
    <w:rsid w:val="000E65E8"/>
    <w:rsid w:val="000E6D6F"/>
    <w:rsid w:val="000F7E01"/>
    <w:rsid w:val="001031EF"/>
    <w:rsid w:val="00103ECD"/>
    <w:rsid w:val="00104C73"/>
    <w:rsid w:val="0010674F"/>
    <w:rsid w:val="00107BC9"/>
    <w:rsid w:val="00121449"/>
    <w:rsid w:val="00134009"/>
    <w:rsid w:val="00153807"/>
    <w:rsid w:val="001579CC"/>
    <w:rsid w:val="00160A01"/>
    <w:rsid w:val="00167401"/>
    <w:rsid w:val="00175A2C"/>
    <w:rsid w:val="00177E25"/>
    <w:rsid w:val="00177FF0"/>
    <w:rsid w:val="001800F3"/>
    <w:rsid w:val="00196644"/>
    <w:rsid w:val="001A1B9D"/>
    <w:rsid w:val="001A61D1"/>
    <w:rsid w:val="001A6E92"/>
    <w:rsid w:val="001B56B6"/>
    <w:rsid w:val="001C621D"/>
    <w:rsid w:val="001C6C45"/>
    <w:rsid w:val="001C6CA5"/>
    <w:rsid w:val="001C74D5"/>
    <w:rsid w:val="001D104A"/>
    <w:rsid w:val="001D24F0"/>
    <w:rsid w:val="001D4119"/>
    <w:rsid w:val="001D647D"/>
    <w:rsid w:val="001E2C2A"/>
    <w:rsid w:val="001E6214"/>
    <w:rsid w:val="001F145F"/>
    <w:rsid w:val="001F14B6"/>
    <w:rsid w:val="001F5BF2"/>
    <w:rsid w:val="0020346E"/>
    <w:rsid w:val="00207B37"/>
    <w:rsid w:val="00213BCA"/>
    <w:rsid w:val="002159D2"/>
    <w:rsid w:val="0021673E"/>
    <w:rsid w:val="00221588"/>
    <w:rsid w:val="00225573"/>
    <w:rsid w:val="00230245"/>
    <w:rsid w:val="00230403"/>
    <w:rsid w:val="00232372"/>
    <w:rsid w:val="00235466"/>
    <w:rsid w:val="00255A31"/>
    <w:rsid w:val="0027032D"/>
    <w:rsid w:val="00273447"/>
    <w:rsid w:val="0027486B"/>
    <w:rsid w:val="00275EB6"/>
    <w:rsid w:val="002763EA"/>
    <w:rsid w:val="0027713C"/>
    <w:rsid w:val="002806ED"/>
    <w:rsid w:val="0029646F"/>
    <w:rsid w:val="002A5860"/>
    <w:rsid w:val="002B34D8"/>
    <w:rsid w:val="002B483A"/>
    <w:rsid w:val="002C12C5"/>
    <w:rsid w:val="002C2016"/>
    <w:rsid w:val="002C5D0B"/>
    <w:rsid w:val="002D06A2"/>
    <w:rsid w:val="002E61E1"/>
    <w:rsid w:val="002E6950"/>
    <w:rsid w:val="002F14B4"/>
    <w:rsid w:val="002F29B8"/>
    <w:rsid w:val="002F32CB"/>
    <w:rsid w:val="002F5E60"/>
    <w:rsid w:val="002F6C3D"/>
    <w:rsid w:val="003067DC"/>
    <w:rsid w:val="00306A4F"/>
    <w:rsid w:val="00313C40"/>
    <w:rsid w:val="00316AE6"/>
    <w:rsid w:val="00317175"/>
    <w:rsid w:val="003208B9"/>
    <w:rsid w:val="003267E4"/>
    <w:rsid w:val="003303D1"/>
    <w:rsid w:val="00337A81"/>
    <w:rsid w:val="00341002"/>
    <w:rsid w:val="00347C5F"/>
    <w:rsid w:val="00350557"/>
    <w:rsid w:val="0035334B"/>
    <w:rsid w:val="00356A75"/>
    <w:rsid w:val="00356C98"/>
    <w:rsid w:val="003658D2"/>
    <w:rsid w:val="00366360"/>
    <w:rsid w:val="00374313"/>
    <w:rsid w:val="0038240B"/>
    <w:rsid w:val="00387F6D"/>
    <w:rsid w:val="003A73B1"/>
    <w:rsid w:val="003A7DD1"/>
    <w:rsid w:val="003B5DC0"/>
    <w:rsid w:val="003C6A3C"/>
    <w:rsid w:val="003D1B97"/>
    <w:rsid w:val="003E2C8D"/>
    <w:rsid w:val="003E7BD4"/>
    <w:rsid w:val="003F2031"/>
    <w:rsid w:val="003F425D"/>
    <w:rsid w:val="003F5879"/>
    <w:rsid w:val="00403D90"/>
    <w:rsid w:val="00405C93"/>
    <w:rsid w:val="00412DC3"/>
    <w:rsid w:val="004134D9"/>
    <w:rsid w:val="004224E8"/>
    <w:rsid w:val="0042791E"/>
    <w:rsid w:val="00430636"/>
    <w:rsid w:val="00432E13"/>
    <w:rsid w:val="004502E0"/>
    <w:rsid w:val="004539BD"/>
    <w:rsid w:val="004555FD"/>
    <w:rsid w:val="004579D6"/>
    <w:rsid w:val="004608D2"/>
    <w:rsid w:val="00463CDA"/>
    <w:rsid w:val="00470149"/>
    <w:rsid w:val="00470B01"/>
    <w:rsid w:val="004859BB"/>
    <w:rsid w:val="00491A4B"/>
    <w:rsid w:val="00494DBB"/>
    <w:rsid w:val="004A09F1"/>
    <w:rsid w:val="004B18D7"/>
    <w:rsid w:val="004B35C8"/>
    <w:rsid w:val="004B7DCB"/>
    <w:rsid w:val="004C0CFA"/>
    <w:rsid w:val="004C19D1"/>
    <w:rsid w:val="004C27BE"/>
    <w:rsid w:val="004C6B0F"/>
    <w:rsid w:val="004D2212"/>
    <w:rsid w:val="004D310C"/>
    <w:rsid w:val="004D3800"/>
    <w:rsid w:val="004D64D8"/>
    <w:rsid w:val="004E6DCB"/>
    <w:rsid w:val="004F7C86"/>
    <w:rsid w:val="005013E6"/>
    <w:rsid w:val="00514895"/>
    <w:rsid w:val="00525E38"/>
    <w:rsid w:val="00526C0D"/>
    <w:rsid w:val="00530E2F"/>
    <w:rsid w:val="00531D93"/>
    <w:rsid w:val="005327E0"/>
    <w:rsid w:val="00542D52"/>
    <w:rsid w:val="00542D8F"/>
    <w:rsid w:val="00543736"/>
    <w:rsid w:val="0054607F"/>
    <w:rsid w:val="00550361"/>
    <w:rsid w:val="00552850"/>
    <w:rsid w:val="00553193"/>
    <w:rsid w:val="00553E0F"/>
    <w:rsid w:val="005553BE"/>
    <w:rsid w:val="00557850"/>
    <w:rsid w:val="00564719"/>
    <w:rsid w:val="005734FF"/>
    <w:rsid w:val="00574A5B"/>
    <w:rsid w:val="00576D46"/>
    <w:rsid w:val="00577D55"/>
    <w:rsid w:val="00583152"/>
    <w:rsid w:val="005831BB"/>
    <w:rsid w:val="00583769"/>
    <w:rsid w:val="00583E0A"/>
    <w:rsid w:val="005A1A88"/>
    <w:rsid w:val="005A30F7"/>
    <w:rsid w:val="005A5CEF"/>
    <w:rsid w:val="005B5A99"/>
    <w:rsid w:val="005C0AF8"/>
    <w:rsid w:val="005C28ED"/>
    <w:rsid w:val="005C2AEE"/>
    <w:rsid w:val="005C2FD1"/>
    <w:rsid w:val="005C76F3"/>
    <w:rsid w:val="005D19FC"/>
    <w:rsid w:val="005D40ED"/>
    <w:rsid w:val="005D5BE9"/>
    <w:rsid w:val="005D7810"/>
    <w:rsid w:val="005E3483"/>
    <w:rsid w:val="005F2075"/>
    <w:rsid w:val="005F73F4"/>
    <w:rsid w:val="0061056A"/>
    <w:rsid w:val="0062543B"/>
    <w:rsid w:val="00627A90"/>
    <w:rsid w:val="00630CCD"/>
    <w:rsid w:val="00636943"/>
    <w:rsid w:val="00637F7A"/>
    <w:rsid w:val="006442FA"/>
    <w:rsid w:val="00647390"/>
    <w:rsid w:val="0065135D"/>
    <w:rsid w:val="00652B8A"/>
    <w:rsid w:val="0065434D"/>
    <w:rsid w:val="00656D2A"/>
    <w:rsid w:val="00661AD1"/>
    <w:rsid w:val="00665AD7"/>
    <w:rsid w:val="006663AF"/>
    <w:rsid w:val="00666FFB"/>
    <w:rsid w:val="00667677"/>
    <w:rsid w:val="00670A1A"/>
    <w:rsid w:val="006815E3"/>
    <w:rsid w:val="00681D1D"/>
    <w:rsid w:val="00681D22"/>
    <w:rsid w:val="00691557"/>
    <w:rsid w:val="006915BF"/>
    <w:rsid w:val="006A3056"/>
    <w:rsid w:val="006A5D88"/>
    <w:rsid w:val="006A7CC9"/>
    <w:rsid w:val="006C6CF7"/>
    <w:rsid w:val="006D0540"/>
    <w:rsid w:val="006D06DC"/>
    <w:rsid w:val="006D0854"/>
    <w:rsid w:val="006D1708"/>
    <w:rsid w:val="006D6F1C"/>
    <w:rsid w:val="006E1A23"/>
    <w:rsid w:val="006F14CE"/>
    <w:rsid w:val="00702D9C"/>
    <w:rsid w:val="00703DB8"/>
    <w:rsid w:val="007111C7"/>
    <w:rsid w:val="007143C4"/>
    <w:rsid w:val="00715C77"/>
    <w:rsid w:val="007269B2"/>
    <w:rsid w:val="0073577E"/>
    <w:rsid w:val="0073697B"/>
    <w:rsid w:val="007405F2"/>
    <w:rsid w:val="007536E9"/>
    <w:rsid w:val="00753AD7"/>
    <w:rsid w:val="00767E34"/>
    <w:rsid w:val="00772CA6"/>
    <w:rsid w:val="007805D4"/>
    <w:rsid w:val="00794260"/>
    <w:rsid w:val="007A1CE4"/>
    <w:rsid w:val="007A58EC"/>
    <w:rsid w:val="007B2EB9"/>
    <w:rsid w:val="007C3ACC"/>
    <w:rsid w:val="007C69DA"/>
    <w:rsid w:val="007C6C54"/>
    <w:rsid w:val="007E4733"/>
    <w:rsid w:val="007E57C2"/>
    <w:rsid w:val="007F2584"/>
    <w:rsid w:val="007F6796"/>
    <w:rsid w:val="007F6E94"/>
    <w:rsid w:val="00801CD2"/>
    <w:rsid w:val="00806805"/>
    <w:rsid w:val="00811175"/>
    <w:rsid w:val="00814846"/>
    <w:rsid w:val="0081700C"/>
    <w:rsid w:val="008262D8"/>
    <w:rsid w:val="00836486"/>
    <w:rsid w:val="00842D88"/>
    <w:rsid w:val="0084388E"/>
    <w:rsid w:val="00844930"/>
    <w:rsid w:val="00845DD9"/>
    <w:rsid w:val="00845E4F"/>
    <w:rsid w:val="008541D0"/>
    <w:rsid w:val="00857196"/>
    <w:rsid w:val="00857920"/>
    <w:rsid w:val="00857E02"/>
    <w:rsid w:val="00863B29"/>
    <w:rsid w:val="00864527"/>
    <w:rsid w:val="008668BD"/>
    <w:rsid w:val="00872F96"/>
    <w:rsid w:val="00874B7B"/>
    <w:rsid w:val="00875DC5"/>
    <w:rsid w:val="00883F1D"/>
    <w:rsid w:val="00886338"/>
    <w:rsid w:val="00897327"/>
    <w:rsid w:val="008A143A"/>
    <w:rsid w:val="008A4DE9"/>
    <w:rsid w:val="008A5CB3"/>
    <w:rsid w:val="008A637D"/>
    <w:rsid w:val="008A7FD6"/>
    <w:rsid w:val="008B004C"/>
    <w:rsid w:val="008B1EF1"/>
    <w:rsid w:val="008C4871"/>
    <w:rsid w:val="008C5539"/>
    <w:rsid w:val="008C6236"/>
    <w:rsid w:val="008D161A"/>
    <w:rsid w:val="008D2C0E"/>
    <w:rsid w:val="008D5258"/>
    <w:rsid w:val="008D7582"/>
    <w:rsid w:val="008D7FBB"/>
    <w:rsid w:val="008E6A39"/>
    <w:rsid w:val="008E6C90"/>
    <w:rsid w:val="008E7AF7"/>
    <w:rsid w:val="008F591C"/>
    <w:rsid w:val="00902EA1"/>
    <w:rsid w:val="00905269"/>
    <w:rsid w:val="00905FE7"/>
    <w:rsid w:val="0091534A"/>
    <w:rsid w:val="0092171C"/>
    <w:rsid w:val="009219E6"/>
    <w:rsid w:val="00922314"/>
    <w:rsid w:val="00923A22"/>
    <w:rsid w:val="00924918"/>
    <w:rsid w:val="00926DC6"/>
    <w:rsid w:val="0092738A"/>
    <w:rsid w:val="00933844"/>
    <w:rsid w:val="00940F40"/>
    <w:rsid w:val="00943057"/>
    <w:rsid w:val="009459A8"/>
    <w:rsid w:val="00962F06"/>
    <w:rsid w:val="00967404"/>
    <w:rsid w:val="0096764C"/>
    <w:rsid w:val="00973203"/>
    <w:rsid w:val="00973FBB"/>
    <w:rsid w:val="009770D4"/>
    <w:rsid w:val="0098226A"/>
    <w:rsid w:val="00982392"/>
    <w:rsid w:val="00984AE2"/>
    <w:rsid w:val="00985E0B"/>
    <w:rsid w:val="00991FAC"/>
    <w:rsid w:val="009A39EC"/>
    <w:rsid w:val="009A44AC"/>
    <w:rsid w:val="009A5EB4"/>
    <w:rsid w:val="009A7C30"/>
    <w:rsid w:val="009C739F"/>
    <w:rsid w:val="009D33B9"/>
    <w:rsid w:val="009D3A0D"/>
    <w:rsid w:val="009D3CF3"/>
    <w:rsid w:val="009D4700"/>
    <w:rsid w:val="009E49E3"/>
    <w:rsid w:val="009E6922"/>
    <w:rsid w:val="009F4876"/>
    <w:rsid w:val="009F55F3"/>
    <w:rsid w:val="00A27A27"/>
    <w:rsid w:val="00A50824"/>
    <w:rsid w:val="00A51789"/>
    <w:rsid w:val="00A52D5C"/>
    <w:rsid w:val="00A56266"/>
    <w:rsid w:val="00A56C90"/>
    <w:rsid w:val="00A60B2E"/>
    <w:rsid w:val="00A702C4"/>
    <w:rsid w:val="00A730C3"/>
    <w:rsid w:val="00A74B1B"/>
    <w:rsid w:val="00A93D73"/>
    <w:rsid w:val="00A95A48"/>
    <w:rsid w:val="00AB009C"/>
    <w:rsid w:val="00AC03AC"/>
    <w:rsid w:val="00AC03B8"/>
    <w:rsid w:val="00AC72CD"/>
    <w:rsid w:val="00AD2E19"/>
    <w:rsid w:val="00AD34D0"/>
    <w:rsid w:val="00AD7BBE"/>
    <w:rsid w:val="00AE77B4"/>
    <w:rsid w:val="00AF1284"/>
    <w:rsid w:val="00AF3481"/>
    <w:rsid w:val="00AF387C"/>
    <w:rsid w:val="00B03279"/>
    <w:rsid w:val="00B0777C"/>
    <w:rsid w:val="00B10C08"/>
    <w:rsid w:val="00B22877"/>
    <w:rsid w:val="00B22902"/>
    <w:rsid w:val="00B23DDD"/>
    <w:rsid w:val="00B261C3"/>
    <w:rsid w:val="00B3579B"/>
    <w:rsid w:val="00B40FF2"/>
    <w:rsid w:val="00B50B57"/>
    <w:rsid w:val="00B65EEB"/>
    <w:rsid w:val="00B66324"/>
    <w:rsid w:val="00B74681"/>
    <w:rsid w:val="00B74F5D"/>
    <w:rsid w:val="00B77AC6"/>
    <w:rsid w:val="00B977C7"/>
    <w:rsid w:val="00BA1B01"/>
    <w:rsid w:val="00BA50F9"/>
    <w:rsid w:val="00BA7CE5"/>
    <w:rsid w:val="00BC0EA5"/>
    <w:rsid w:val="00BC0F89"/>
    <w:rsid w:val="00BC44E1"/>
    <w:rsid w:val="00BE09B9"/>
    <w:rsid w:val="00BE2D2E"/>
    <w:rsid w:val="00BE3E8B"/>
    <w:rsid w:val="00BE4B50"/>
    <w:rsid w:val="00BF0097"/>
    <w:rsid w:val="00BF0A89"/>
    <w:rsid w:val="00BF6007"/>
    <w:rsid w:val="00BF6D63"/>
    <w:rsid w:val="00C10CBB"/>
    <w:rsid w:val="00C1110C"/>
    <w:rsid w:val="00C1344A"/>
    <w:rsid w:val="00C13467"/>
    <w:rsid w:val="00C138CA"/>
    <w:rsid w:val="00C15D5A"/>
    <w:rsid w:val="00C17608"/>
    <w:rsid w:val="00C233EF"/>
    <w:rsid w:val="00C32E4A"/>
    <w:rsid w:val="00C34262"/>
    <w:rsid w:val="00C35545"/>
    <w:rsid w:val="00C35C7D"/>
    <w:rsid w:val="00C3701E"/>
    <w:rsid w:val="00C430FF"/>
    <w:rsid w:val="00C44641"/>
    <w:rsid w:val="00C55AA8"/>
    <w:rsid w:val="00C55D92"/>
    <w:rsid w:val="00C56EBC"/>
    <w:rsid w:val="00C600E2"/>
    <w:rsid w:val="00C745D8"/>
    <w:rsid w:val="00C75DF1"/>
    <w:rsid w:val="00C85419"/>
    <w:rsid w:val="00C87A46"/>
    <w:rsid w:val="00C922AA"/>
    <w:rsid w:val="00C95FD6"/>
    <w:rsid w:val="00CA2255"/>
    <w:rsid w:val="00CA2B37"/>
    <w:rsid w:val="00CA45B2"/>
    <w:rsid w:val="00CA5EB8"/>
    <w:rsid w:val="00CB1393"/>
    <w:rsid w:val="00CB1D91"/>
    <w:rsid w:val="00CB609F"/>
    <w:rsid w:val="00CB67A1"/>
    <w:rsid w:val="00CB6D56"/>
    <w:rsid w:val="00CC0212"/>
    <w:rsid w:val="00CE3BA1"/>
    <w:rsid w:val="00CE429E"/>
    <w:rsid w:val="00CE743D"/>
    <w:rsid w:val="00CE752E"/>
    <w:rsid w:val="00CF1AD7"/>
    <w:rsid w:val="00CF76BD"/>
    <w:rsid w:val="00D049DB"/>
    <w:rsid w:val="00D068DB"/>
    <w:rsid w:val="00D1326E"/>
    <w:rsid w:val="00D25636"/>
    <w:rsid w:val="00D25A0C"/>
    <w:rsid w:val="00D326EC"/>
    <w:rsid w:val="00D35443"/>
    <w:rsid w:val="00D570CB"/>
    <w:rsid w:val="00D61605"/>
    <w:rsid w:val="00D644DF"/>
    <w:rsid w:val="00D6644B"/>
    <w:rsid w:val="00D71015"/>
    <w:rsid w:val="00D721B9"/>
    <w:rsid w:val="00D73C33"/>
    <w:rsid w:val="00D854E5"/>
    <w:rsid w:val="00D86CEE"/>
    <w:rsid w:val="00D875F3"/>
    <w:rsid w:val="00D94E1D"/>
    <w:rsid w:val="00DA3550"/>
    <w:rsid w:val="00DB0D0A"/>
    <w:rsid w:val="00DB229A"/>
    <w:rsid w:val="00DB38EB"/>
    <w:rsid w:val="00DB5727"/>
    <w:rsid w:val="00DC336A"/>
    <w:rsid w:val="00DC357D"/>
    <w:rsid w:val="00DD172F"/>
    <w:rsid w:val="00DD30B0"/>
    <w:rsid w:val="00DD4C62"/>
    <w:rsid w:val="00DE172F"/>
    <w:rsid w:val="00DE7277"/>
    <w:rsid w:val="00DF0F3B"/>
    <w:rsid w:val="00DF46AA"/>
    <w:rsid w:val="00E026FD"/>
    <w:rsid w:val="00E1113C"/>
    <w:rsid w:val="00E11C7A"/>
    <w:rsid w:val="00E15D47"/>
    <w:rsid w:val="00E2014F"/>
    <w:rsid w:val="00E2677B"/>
    <w:rsid w:val="00E32DF8"/>
    <w:rsid w:val="00E37E6F"/>
    <w:rsid w:val="00E4084B"/>
    <w:rsid w:val="00E40E36"/>
    <w:rsid w:val="00E52803"/>
    <w:rsid w:val="00E533E3"/>
    <w:rsid w:val="00E61C17"/>
    <w:rsid w:val="00E63692"/>
    <w:rsid w:val="00E675B2"/>
    <w:rsid w:val="00E7480D"/>
    <w:rsid w:val="00E74B11"/>
    <w:rsid w:val="00E81851"/>
    <w:rsid w:val="00E84B28"/>
    <w:rsid w:val="00E9323D"/>
    <w:rsid w:val="00E93DD9"/>
    <w:rsid w:val="00E942EE"/>
    <w:rsid w:val="00EA3CA6"/>
    <w:rsid w:val="00EA5441"/>
    <w:rsid w:val="00EA756E"/>
    <w:rsid w:val="00EB17DF"/>
    <w:rsid w:val="00EB5A9E"/>
    <w:rsid w:val="00EB7487"/>
    <w:rsid w:val="00EB7B7F"/>
    <w:rsid w:val="00EC534B"/>
    <w:rsid w:val="00EC545A"/>
    <w:rsid w:val="00EC5684"/>
    <w:rsid w:val="00EC6913"/>
    <w:rsid w:val="00ED04F6"/>
    <w:rsid w:val="00ED73E2"/>
    <w:rsid w:val="00EE156A"/>
    <w:rsid w:val="00EE570A"/>
    <w:rsid w:val="00EE67D1"/>
    <w:rsid w:val="00EE7935"/>
    <w:rsid w:val="00EF22DE"/>
    <w:rsid w:val="00EF3788"/>
    <w:rsid w:val="00EF6B21"/>
    <w:rsid w:val="00F0137B"/>
    <w:rsid w:val="00F021F5"/>
    <w:rsid w:val="00F102DC"/>
    <w:rsid w:val="00F12B1D"/>
    <w:rsid w:val="00F1602A"/>
    <w:rsid w:val="00F25F21"/>
    <w:rsid w:val="00F3582A"/>
    <w:rsid w:val="00F36381"/>
    <w:rsid w:val="00F41010"/>
    <w:rsid w:val="00F424A1"/>
    <w:rsid w:val="00F47D8F"/>
    <w:rsid w:val="00F540FD"/>
    <w:rsid w:val="00F63034"/>
    <w:rsid w:val="00F65490"/>
    <w:rsid w:val="00F7310A"/>
    <w:rsid w:val="00F731CC"/>
    <w:rsid w:val="00F76E12"/>
    <w:rsid w:val="00F849F0"/>
    <w:rsid w:val="00F90235"/>
    <w:rsid w:val="00F91F36"/>
    <w:rsid w:val="00F979C7"/>
    <w:rsid w:val="00FA03E0"/>
    <w:rsid w:val="00FA354E"/>
    <w:rsid w:val="00FA5E6D"/>
    <w:rsid w:val="00FA65A1"/>
    <w:rsid w:val="00FB4692"/>
    <w:rsid w:val="00FB4A59"/>
    <w:rsid w:val="00FB4CD2"/>
    <w:rsid w:val="00FB6A4A"/>
    <w:rsid w:val="00FC2A4F"/>
    <w:rsid w:val="00FC42C1"/>
    <w:rsid w:val="00FC6310"/>
    <w:rsid w:val="00FD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3B817"/>
  <w15:chartTrackingRefBased/>
  <w15:docId w15:val="{A3DADA55-6FB5-42AA-B9A6-E8CDDF886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D73E2"/>
  </w:style>
  <w:style w:type="paragraph" w:styleId="berschrift1">
    <w:name w:val="heading 1"/>
    <w:basedOn w:val="Standard"/>
    <w:next w:val="Standard"/>
    <w:link w:val="berschrift1Zchn"/>
    <w:uiPriority w:val="9"/>
    <w:qFormat/>
    <w:rsid w:val="00A27A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27A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27A2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7A2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7A2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7A2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7A2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7A2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7A2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A27A27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27A27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27A27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27A27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27A2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27A2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27A27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27A2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27A2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27A27"/>
    <w:pPr>
      <w:outlineLvl w:val="9"/>
    </w:pPr>
    <w:rPr>
      <w:rFonts w:ascii="Arial" w:hAnsi="Arial" w:cs="Arial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27A27"/>
    <w:rPr>
      <w:rFonts w:ascii="Arial" w:eastAsiaTheme="majorEastAsia" w:hAnsi="Arial" w:cs="Arial"/>
      <w:color w:val="365F91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27A27"/>
    <w:pPr>
      <w:outlineLvl w:val="9"/>
    </w:pPr>
    <w:rPr>
      <w:rFonts w:ascii="Arial" w:hAnsi="Arial" w:cs="Arial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27A27"/>
    <w:rPr>
      <w:rFonts w:ascii="Arial" w:eastAsiaTheme="majorEastAsia" w:hAnsi="Arial" w:cs="Arial"/>
      <w:color w:val="243F60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27A2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27A27"/>
    <w:pPr>
      <w:outlineLvl w:val="9"/>
    </w:pPr>
    <w:rPr>
      <w:rFonts w:ascii="Arial" w:hAnsi="Arial" w:cs="Arial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27A27"/>
    <w:rPr>
      <w:rFonts w:ascii="Arial" w:eastAsiaTheme="majorEastAsia" w:hAnsi="Arial" w:cs="Arial"/>
      <w:i/>
      <w:iCs/>
      <w:color w:val="365F91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7A27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27A27"/>
    <w:pPr>
      <w:outlineLvl w:val="9"/>
    </w:pPr>
    <w:rPr>
      <w:rFonts w:ascii="Arial" w:hAnsi="Arial" w:cs="Arial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27A27"/>
    <w:rPr>
      <w:rFonts w:ascii="Arial" w:eastAsiaTheme="majorEastAsia" w:hAnsi="Arial" w:cs="Arial"/>
      <w:color w:val="365F9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7A27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27A27"/>
    <w:pPr>
      <w:outlineLvl w:val="9"/>
    </w:pPr>
    <w:rPr>
      <w:rFonts w:ascii="Arial" w:hAnsi="Arial" w:cs="Arial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27A27"/>
    <w:rPr>
      <w:rFonts w:ascii="Arial" w:eastAsiaTheme="majorEastAsia" w:hAnsi="Arial" w:cs="Arial"/>
      <w:color w:val="243F60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27A27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27A27"/>
    <w:pPr>
      <w:outlineLvl w:val="9"/>
    </w:pPr>
    <w:rPr>
      <w:rFonts w:ascii="Arial" w:hAnsi="Arial" w:cs="Arial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27A27"/>
    <w:rPr>
      <w:rFonts w:ascii="Arial" w:eastAsiaTheme="majorEastAsia" w:hAnsi="Arial" w:cs="Arial"/>
      <w:i/>
      <w:iCs/>
      <w:color w:val="243F60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7A2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27A27"/>
    <w:pPr>
      <w:outlineLvl w:val="9"/>
    </w:pPr>
    <w:rPr>
      <w:rFonts w:ascii="Arial" w:hAnsi="Arial" w:cs="Arial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27A27"/>
    <w:rPr>
      <w:rFonts w:ascii="Arial" w:eastAsiaTheme="majorEastAsia" w:hAnsi="Arial" w:cs="Arial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7A2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27A27"/>
    <w:pPr>
      <w:outlineLvl w:val="9"/>
    </w:pPr>
    <w:rPr>
      <w:rFonts w:ascii="Arial" w:hAnsi="Arial" w:cs="Arial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27A27"/>
    <w:rPr>
      <w:rFonts w:ascii="Arial" w:eastAsiaTheme="majorEastAsia" w:hAnsi="Arial" w:cs="Arial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7A2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A3550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DA3550"/>
  </w:style>
  <w:style w:type="character" w:styleId="Buchtitel">
    <w:name w:val="Book Title"/>
    <w:basedOn w:val="Absatz-Standardschriftart"/>
    <w:uiPriority w:val="33"/>
    <w:qFormat/>
    <w:rsid w:val="00DA355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DA3550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DA355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DA3550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DA355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A3550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A3550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DA355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A355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A3550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DA35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A355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DA35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DA355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A35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DA355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A355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A355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DA35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A35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DA3550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DA355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DA355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DA355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A355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A3550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DA355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DA355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DA355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DA355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A355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A3550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DA3550"/>
  </w:style>
  <w:style w:type="paragraph" w:styleId="StandardWeb">
    <w:name w:val="Normal (Web)"/>
    <w:basedOn w:val="Standard"/>
    <w:uiPriority w:val="99"/>
    <w:semiHidden/>
    <w:unhideWhenUsed/>
    <w:rsid w:val="00DA3550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DA355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A3550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A355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A3550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DA3550"/>
    <w:rPr>
      <w:i/>
      <w:iCs/>
    </w:rPr>
  </w:style>
  <w:style w:type="character" w:styleId="Fett">
    <w:name w:val="Strong"/>
    <w:basedOn w:val="Absatz-Standardschriftart"/>
    <w:uiPriority w:val="22"/>
    <w:qFormat/>
    <w:rsid w:val="00DA3550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DA3550"/>
    <w:rPr>
      <w:color w:val="800080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DA3550"/>
    <w:rPr>
      <w:color w:val="0000FF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DA3550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A355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A3550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A355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A3550"/>
  </w:style>
  <w:style w:type="paragraph" w:styleId="Textkrper3">
    <w:name w:val="Body Text 3"/>
    <w:basedOn w:val="Standard"/>
    <w:link w:val="Textkrper3Zchn"/>
    <w:uiPriority w:val="99"/>
    <w:semiHidden/>
    <w:unhideWhenUsed/>
    <w:rsid w:val="00DA355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A3550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A355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A3550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A355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A3550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A355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A3550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A3550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A3550"/>
  </w:style>
  <w:style w:type="paragraph" w:styleId="Textkrper">
    <w:name w:val="Body Text"/>
    <w:basedOn w:val="Standard"/>
    <w:link w:val="TextkrperZchn"/>
    <w:uiPriority w:val="99"/>
    <w:semiHidden/>
    <w:unhideWhenUsed/>
    <w:rsid w:val="00DA355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A3550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A3550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A3550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A3550"/>
  </w:style>
  <w:style w:type="character" w:customStyle="1" w:styleId="DatumZchn">
    <w:name w:val="Datum Zchn"/>
    <w:basedOn w:val="Absatz-Standardschriftart"/>
    <w:link w:val="Datum"/>
    <w:uiPriority w:val="99"/>
    <w:semiHidden/>
    <w:rsid w:val="00DA3550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A3550"/>
  </w:style>
  <w:style w:type="character" w:customStyle="1" w:styleId="AnredeZchn">
    <w:name w:val="Anrede Zchn"/>
    <w:basedOn w:val="Absatz-Standardschriftart"/>
    <w:link w:val="Anrede"/>
    <w:uiPriority w:val="99"/>
    <w:semiHidden/>
    <w:rsid w:val="00DA3550"/>
  </w:style>
  <w:style w:type="paragraph" w:styleId="Untertitel">
    <w:name w:val="Subtitle"/>
    <w:basedOn w:val="Standard"/>
    <w:next w:val="Standard"/>
    <w:link w:val="UntertitelZchn"/>
    <w:uiPriority w:val="11"/>
    <w:qFormat/>
    <w:rsid w:val="00DA355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A3550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A355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A355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DA355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DA355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DA355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DA355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DA355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DA355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A3550"/>
  </w:style>
  <w:style w:type="paragraph" w:styleId="Gruformel">
    <w:name w:val="Closing"/>
    <w:basedOn w:val="Standard"/>
    <w:link w:val="GruformelZchn"/>
    <w:uiPriority w:val="99"/>
    <w:semiHidden/>
    <w:unhideWhenUsed/>
    <w:rsid w:val="00DA355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A3550"/>
  </w:style>
  <w:style w:type="paragraph" w:styleId="Titel">
    <w:name w:val="Title"/>
    <w:basedOn w:val="Standard"/>
    <w:next w:val="Standard"/>
    <w:link w:val="TitelZchn"/>
    <w:uiPriority w:val="10"/>
    <w:qFormat/>
    <w:rsid w:val="00DA35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A35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DA3550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DA3550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DA3550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DA3550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DA3550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DA3550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DA3550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DA3550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DA355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DA355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DA355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DA355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DA3550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DA3550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DA355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DA355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DA355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A3550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A3550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DA355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A355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DA355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DA3550"/>
  </w:style>
  <w:style w:type="character" w:styleId="Zeilennummer">
    <w:name w:val="line number"/>
    <w:basedOn w:val="Absatz-Standardschriftart"/>
    <w:uiPriority w:val="99"/>
    <w:semiHidden/>
    <w:unhideWhenUsed/>
    <w:rsid w:val="00DA3550"/>
  </w:style>
  <w:style w:type="character" w:styleId="Kommentarzeichen">
    <w:name w:val="annotation reference"/>
    <w:basedOn w:val="Absatz-Standardschriftart"/>
    <w:uiPriority w:val="99"/>
    <w:semiHidden/>
    <w:unhideWhenUsed/>
    <w:rsid w:val="00DA3550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DA355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DA355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DA355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unhideWhenUsed/>
    <w:rsid w:val="00DA3550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DA3550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A3550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DA3550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DA35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3550"/>
  </w:style>
  <w:style w:type="paragraph" w:styleId="Kopfzeile">
    <w:name w:val="header"/>
    <w:basedOn w:val="Standard"/>
    <w:link w:val="KopfzeileZchn"/>
    <w:uiPriority w:val="99"/>
    <w:unhideWhenUsed/>
    <w:rsid w:val="00DA35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3550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355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3550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A355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A3550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DA355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A355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A355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A355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A355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A355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A355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DA355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DA355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DA355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A3550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A3550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A3550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A3550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A3550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A3550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A3550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A3550"/>
    <w:pPr>
      <w:spacing w:after="0" w:line="240" w:lineRule="auto"/>
      <w:ind w:left="440" w:hanging="22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28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287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28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2877"/>
    <w:rPr>
      <w:rFonts w:ascii="Segoe UI" w:hAnsi="Segoe UI" w:cs="Segoe UI"/>
      <w:sz w:val="18"/>
      <w:szCs w:val="18"/>
    </w:rPr>
  </w:style>
  <w:style w:type="table" w:styleId="TabellemithellemGitternetz">
    <w:name w:val="Grid Table Light"/>
    <w:basedOn w:val="NormaleTabelle"/>
    <w:uiPriority w:val="40"/>
    <w:rsid w:val="00D86CEE"/>
    <w:pPr>
      <w:spacing w:after="0" w:line="240" w:lineRule="auto"/>
    </w:pPr>
    <w:rPr>
      <w:sz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ixed-citation">
    <w:name w:val="mixed-citation"/>
    <w:basedOn w:val="Absatz-Standardschriftart"/>
    <w:rsid w:val="00317175"/>
  </w:style>
  <w:style w:type="character" w:customStyle="1" w:styleId="nowrap">
    <w:name w:val="nowrap"/>
    <w:basedOn w:val="Absatz-Standardschriftart"/>
    <w:rsid w:val="00317175"/>
  </w:style>
  <w:style w:type="character" w:customStyle="1" w:styleId="element-citation">
    <w:name w:val="element-citation"/>
    <w:basedOn w:val="Absatz-Standardschriftart"/>
    <w:rsid w:val="00317175"/>
  </w:style>
  <w:style w:type="character" w:customStyle="1" w:styleId="ref-journal">
    <w:name w:val="ref-journal"/>
    <w:basedOn w:val="Absatz-Standardschriftart"/>
    <w:rsid w:val="00317175"/>
  </w:style>
  <w:style w:type="character" w:customStyle="1" w:styleId="ref-vol">
    <w:name w:val="ref-vol"/>
    <w:basedOn w:val="Absatz-Standardschriftart"/>
    <w:rsid w:val="00317175"/>
  </w:style>
  <w:style w:type="table" w:styleId="EinfacheTabelle3">
    <w:name w:val="Plain Table 3"/>
    <w:basedOn w:val="NormaleTabelle"/>
    <w:uiPriority w:val="43"/>
    <w:rsid w:val="00D86C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">
    <w:name w:val="p"/>
    <w:basedOn w:val="Standard"/>
    <w:rsid w:val="00F102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382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F0097"/>
    <w:pPr>
      <w:spacing w:after="0" w:line="240" w:lineRule="auto"/>
    </w:pPr>
  </w:style>
  <w:style w:type="character" w:customStyle="1" w:styleId="fm-citation-ids-label">
    <w:name w:val="fm-citation-ids-label"/>
    <w:basedOn w:val="Absatz-Standardschriftart"/>
    <w:rsid w:val="004B7DCB"/>
  </w:style>
  <w:style w:type="paragraph" w:customStyle="1" w:styleId="minusjno">
    <w:name w:val="minus_jno"/>
    <w:basedOn w:val="Standard"/>
    <w:rsid w:val="00CE42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minusjama">
    <w:name w:val="minus_jama"/>
    <w:basedOn w:val="Standard"/>
    <w:rsid w:val="00CE42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E26AB"/>
    <w:rPr>
      <w:color w:val="605E5C"/>
      <w:shd w:val="clear" w:color="auto" w:fill="E1DFDD"/>
    </w:rPr>
  </w:style>
  <w:style w:type="table" w:styleId="EinfacheTabelle1">
    <w:name w:val="Plain Table 1"/>
    <w:basedOn w:val="NormaleTabelle"/>
    <w:uiPriority w:val="41"/>
    <w:rsid w:val="00EE67D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2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56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74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77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7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0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7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57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29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24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72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1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4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7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63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7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9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8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3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2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7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9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33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7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04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8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5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47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3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4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4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78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72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25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616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753A03-034A-4FE3-BC8C-FE425E4A4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D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rold, Madlen</dc:creator>
  <cp:keywords/>
  <dc:description/>
  <cp:lastModifiedBy>Hörold, Madlen</cp:lastModifiedBy>
  <cp:revision>6</cp:revision>
  <dcterms:created xsi:type="dcterms:W3CDTF">2022-05-17T07:41:00Z</dcterms:created>
  <dcterms:modified xsi:type="dcterms:W3CDTF">2023-04-28T12:35:00Z</dcterms:modified>
</cp:coreProperties>
</file>